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0BDA2" w14:textId="1CA40BDD" w:rsidR="003B471A" w:rsidRPr="00043305" w:rsidRDefault="00B2642C" w:rsidP="005D05C3">
      <w:pPr>
        <w:spacing w:line="480" w:lineRule="auto"/>
        <w:rPr>
          <w:rFonts w:ascii="Roboto" w:hAnsi="Roboto"/>
          <w:color w:val="000000" w:themeColor="text1"/>
        </w:rPr>
      </w:pPr>
      <w:r w:rsidRPr="00043305">
        <w:rPr>
          <w:rFonts w:ascii="Roboto" w:eastAsia="Times New Roman" w:hAnsi="Roboto" w:cs="Times New Roman"/>
          <w:b/>
          <w:bCs/>
          <w:color w:val="000000" w:themeColor="text1"/>
          <w:lang w:eastAsia="en-GB"/>
        </w:rPr>
        <w:t xml:space="preserve">Supplementary </w:t>
      </w:r>
      <w:proofErr w:type="gramStart"/>
      <w:r w:rsidR="002C21F0" w:rsidRPr="00043305">
        <w:rPr>
          <w:rFonts w:ascii="Roboto" w:eastAsia="Times New Roman" w:hAnsi="Roboto" w:cs="Times New Roman"/>
          <w:b/>
          <w:bCs/>
          <w:color w:val="000000" w:themeColor="text1"/>
          <w:lang w:eastAsia="en-GB"/>
        </w:rPr>
        <w:t>D</w:t>
      </w:r>
      <w:r w:rsidRPr="00043305">
        <w:rPr>
          <w:rFonts w:ascii="Roboto" w:eastAsia="Times New Roman" w:hAnsi="Roboto" w:cs="Times New Roman"/>
          <w:b/>
          <w:bCs/>
          <w:color w:val="000000" w:themeColor="text1"/>
          <w:lang w:eastAsia="en-GB"/>
        </w:rPr>
        <w:t>ata</w:t>
      </w:r>
      <w:r w:rsidR="002C21F0" w:rsidRPr="00043305">
        <w:rPr>
          <w:rFonts w:ascii="Roboto" w:eastAsia="Times New Roman" w:hAnsi="Roboto" w:cs="Times New Roman"/>
          <w:b/>
          <w:bCs/>
          <w:color w:val="000000" w:themeColor="text1"/>
          <w:lang w:eastAsia="en-GB"/>
        </w:rPr>
        <w:t xml:space="preserve"> </w:t>
      </w:r>
      <w:r w:rsidR="009D259E" w:rsidRPr="00043305">
        <w:rPr>
          <w:rFonts w:ascii="Roboto" w:eastAsia="Times New Roman" w:hAnsi="Roboto" w:cs="Times New Roman"/>
          <w:b/>
          <w:bCs/>
          <w:color w:val="000000" w:themeColor="text1"/>
          <w:lang w:eastAsia="en-GB"/>
        </w:rPr>
        <w:t xml:space="preserve"> </w:t>
      </w:r>
      <w:r w:rsidR="009D259E" w:rsidRPr="00043305">
        <w:rPr>
          <w:rFonts w:ascii="Roboto" w:hAnsi="Roboto"/>
          <w:color w:val="000000" w:themeColor="text1"/>
        </w:rPr>
        <w:t>R</w:t>
      </w:r>
      <w:r w:rsidR="00586C8B" w:rsidRPr="00043305">
        <w:rPr>
          <w:rFonts w:ascii="Roboto" w:hAnsi="Roboto"/>
          <w:color w:val="000000" w:themeColor="text1"/>
        </w:rPr>
        <w:t>eview</w:t>
      </w:r>
      <w:proofErr w:type="gramEnd"/>
      <w:r w:rsidR="00586C8B" w:rsidRPr="00043305">
        <w:rPr>
          <w:rFonts w:ascii="Roboto" w:hAnsi="Roboto"/>
          <w:color w:val="000000" w:themeColor="text1"/>
        </w:rPr>
        <w:t xml:space="preserve"> </w:t>
      </w:r>
      <w:r w:rsidR="00B5422F" w:rsidRPr="00043305">
        <w:rPr>
          <w:rFonts w:ascii="Roboto" w:hAnsi="Roboto"/>
          <w:color w:val="000000" w:themeColor="text1"/>
        </w:rPr>
        <w:t>protocol</w:t>
      </w:r>
      <w:r w:rsidR="00586C8B" w:rsidRPr="00043305">
        <w:rPr>
          <w:rFonts w:ascii="Roboto" w:hAnsi="Roboto"/>
          <w:color w:val="000000" w:themeColor="text1"/>
        </w:rPr>
        <w:t xml:space="preserve"> </w:t>
      </w:r>
      <w:r w:rsidR="005D05C3" w:rsidRPr="00043305">
        <w:rPr>
          <w:rFonts w:ascii="Roboto" w:hAnsi="Roboto"/>
          <w:color w:val="000000" w:themeColor="text1"/>
        </w:rPr>
        <w:t>and search strategy</w:t>
      </w:r>
      <w:r w:rsidR="009D259E" w:rsidRPr="00043305">
        <w:rPr>
          <w:rFonts w:ascii="Roboto" w:hAnsi="Roboto"/>
          <w:color w:val="000000" w:themeColor="text1"/>
        </w:rPr>
        <w:t>.</w:t>
      </w:r>
    </w:p>
    <w:p w14:paraId="366EE850" w14:textId="77777777" w:rsidR="00B5386B" w:rsidRPr="00043305" w:rsidRDefault="00B5386B" w:rsidP="005D05C3">
      <w:pPr>
        <w:spacing w:line="480" w:lineRule="auto"/>
        <w:rPr>
          <w:rFonts w:ascii="Roboto" w:hAnsi="Roboto"/>
          <w:b/>
          <w:bCs/>
          <w:color w:val="000000" w:themeColor="text1"/>
          <w:sz w:val="22"/>
          <w:szCs w:val="22"/>
        </w:rPr>
      </w:pPr>
    </w:p>
    <w:p w14:paraId="0E07327C" w14:textId="08C3068A" w:rsidR="009F7639" w:rsidRPr="00043305" w:rsidRDefault="009F7639" w:rsidP="005D05C3">
      <w:pPr>
        <w:spacing w:line="480" w:lineRule="auto"/>
        <w:rPr>
          <w:rFonts w:ascii="Roboto" w:hAnsi="Roboto"/>
          <w:b/>
          <w:bCs/>
          <w:color w:val="000000" w:themeColor="text1"/>
          <w:sz w:val="22"/>
          <w:szCs w:val="22"/>
        </w:rPr>
      </w:pPr>
      <w:r w:rsidRPr="00043305">
        <w:rPr>
          <w:rFonts w:ascii="Roboto" w:hAnsi="Roboto"/>
          <w:b/>
          <w:bCs/>
          <w:color w:val="000000" w:themeColor="text1"/>
          <w:sz w:val="22"/>
          <w:szCs w:val="22"/>
        </w:rPr>
        <w:t xml:space="preserve">Review Question </w:t>
      </w:r>
    </w:p>
    <w:p w14:paraId="0FF4A739" w14:textId="76AA224E" w:rsidR="009F7639" w:rsidRPr="00043305" w:rsidRDefault="00495720" w:rsidP="005D05C3">
      <w:pPr>
        <w:spacing w:line="480" w:lineRule="auto"/>
        <w:rPr>
          <w:rFonts w:ascii="Roboto" w:hAnsi="Roboto"/>
          <w:color w:val="000000" w:themeColor="text1"/>
          <w:sz w:val="22"/>
          <w:szCs w:val="22"/>
          <w:shd w:val="clear" w:color="auto" w:fill="FFFFFF"/>
        </w:rPr>
      </w:pPr>
      <w:r w:rsidRPr="00043305">
        <w:rPr>
          <w:rFonts w:ascii="Roboto" w:hAnsi="Roboto"/>
          <w:color w:val="000000" w:themeColor="text1"/>
          <w:sz w:val="22"/>
          <w:szCs w:val="22"/>
          <w:shd w:val="clear" w:color="auto" w:fill="FFFFFF"/>
        </w:rPr>
        <w:t xml:space="preserve">What are the primary outcomes and outcome measures used in randomised control trials evaluating potential treatments for male infertility in the last ten </w:t>
      </w:r>
      <w:proofErr w:type="gramStart"/>
      <w:r w:rsidRPr="00043305">
        <w:rPr>
          <w:rFonts w:ascii="Roboto" w:hAnsi="Roboto"/>
          <w:color w:val="000000" w:themeColor="text1"/>
          <w:sz w:val="22"/>
          <w:szCs w:val="22"/>
          <w:shd w:val="clear" w:color="auto" w:fill="FFFFFF"/>
        </w:rPr>
        <w:t>years</w:t>
      </w:r>
      <w:r w:rsidR="00EC6873" w:rsidRPr="00043305">
        <w:rPr>
          <w:rFonts w:ascii="Roboto" w:hAnsi="Roboto"/>
          <w:color w:val="000000" w:themeColor="text1"/>
          <w:sz w:val="22"/>
          <w:szCs w:val="22"/>
          <w:shd w:val="clear" w:color="auto" w:fill="FFFFFF"/>
        </w:rPr>
        <w:t>.</w:t>
      </w:r>
      <w:proofErr w:type="gramEnd"/>
    </w:p>
    <w:p w14:paraId="49B3EE6C" w14:textId="77777777" w:rsidR="005D05C3" w:rsidRPr="00043305" w:rsidRDefault="005D05C3" w:rsidP="005D05C3">
      <w:pPr>
        <w:spacing w:line="480" w:lineRule="auto"/>
        <w:rPr>
          <w:rFonts w:ascii="Roboto" w:hAnsi="Roboto"/>
          <w:b/>
          <w:bCs/>
          <w:color w:val="000000" w:themeColor="text1"/>
          <w:sz w:val="22"/>
          <w:szCs w:val="22"/>
        </w:rPr>
      </w:pPr>
    </w:p>
    <w:p w14:paraId="036E92EE" w14:textId="62B29F6D" w:rsidR="00362822" w:rsidRPr="00043305" w:rsidRDefault="007D5899" w:rsidP="005D05C3">
      <w:pPr>
        <w:spacing w:line="480" w:lineRule="auto"/>
        <w:rPr>
          <w:rFonts w:ascii="Roboto" w:hAnsi="Roboto"/>
          <w:b/>
          <w:bCs/>
          <w:color w:val="000000" w:themeColor="text1"/>
          <w:sz w:val="22"/>
          <w:szCs w:val="22"/>
        </w:rPr>
      </w:pPr>
      <w:r w:rsidRPr="00043305">
        <w:rPr>
          <w:rFonts w:ascii="Roboto" w:hAnsi="Roboto"/>
          <w:b/>
          <w:bCs/>
          <w:color w:val="000000" w:themeColor="text1"/>
          <w:sz w:val="22"/>
          <w:szCs w:val="22"/>
        </w:rPr>
        <w:t>Objective</w:t>
      </w:r>
      <w:r w:rsidR="001202E0" w:rsidRPr="00043305">
        <w:rPr>
          <w:rFonts w:ascii="Roboto" w:hAnsi="Roboto"/>
          <w:b/>
          <w:bCs/>
          <w:color w:val="000000" w:themeColor="text1"/>
          <w:sz w:val="22"/>
          <w:szCs w:val="22"/>
        </w:rPr>
        <w:t>s</w:t>
      </w:r>
    </w:p>
    <w:p w14:paraId="169427B1" w14:textId="56DB69C2" w:rsidR="00586C8B" w:rsidRPr="00043305" w:rsidRDefault="00495720" w:rsidP="005D05C3">
      <w:pPr>
        <w:pStyle w:val="ListParagraph"/>
        <w:numPr>
          <w:ilvl w:val="0"/>
          <w:numId w:val="1"/>
        </w:numPr>
        <w:spacing w:line="480" w:lineRule="auto"/>
        <w:rPr>
          <w:rFonts w:ascii="Roboto" w:hAnsi="Roboto"/>
          <w:color w:val="000000" w:themeColor="text1"/>
          <w:sz w:val="22"/>
          <w:szCs w:val="22"/>
        </w:rPr>
      </w:pPr>
      <w:r w:rsidRPr="00043305">
        <w:rPr>
          <w:rFonts w:ascii="Roboto" w:hAnsi="Roboto"/>
          <w:color w:val="000000" w:themeColor="text1"/>
          <w:sz w:val="22"/>
          <w:szCs w:val="22"/>
        </w:rPr>
        <w:t>I</w:t>
      </w:r>
      <w:r w:rsidR="00586C8B" w:rsidRPr="00043305">
        <w:rPr>
          <w:rFonts w:ascii="Roboto" w:hAnsi="Roboto"/>
          <w:color w:val="000000" w:themeColor="text1"/>
          <w:sz w:val="22"/>
          <w:szCs w:val="22"/>
        </w:rPr>
        <w:t>dentify outcomes</w:t>
      </w:r>
      <w:r w:rsidR="00CF7043" w:rsidRPr="00043305">
        <w:rPr>
          <w:rFonts w:ascii="Roboto" w:hAnsi="Roboto"/>
          <w:color w:val="000000" w:themeColor="text1"/>
          <w:sz w:val="22"/>
          <w:szCs w:val="22"/>
        </w:rPr>
        <w:t xml:space="preserve">, </w:t>
      </w:r>
      <w:r w:rsidR="00586C8B" w:rsidRPr="00043305">
        <w:rPr>
          <w:rFonts w:ascii="Roboto" w:hAnsi="Roboto"/>
          <w:color w:val="000000" w:themeColor="text1"/>
          <w:sz w:val="22"/>
          <w:szCs w:val="22"/>
        </w:rPr>
        <w:t xml:space="preserve">outcome measures </w:t>
      </w:r>
      <w:r w:rsidR="00CF7043" w:rsidRPr="00043305">
        <w:rPr>
          <w:rFonts w:ascii="Roboto" w:hAnsi="Roboto"/>
          <w:color w:val="000000" w:themeColor="text1"/>
          <w:sz w:val="22"/>
          <w:szCs w:val="22"/>
        </w:rPr>
        <w:t>and the consistency of</w:t>
      </w:r>
      <w:r w:rsidR="00EE053D" w:rsidRPr="00043305">
        <w:rPr>
          <w:rFonts w:ascii="Roboto" w:hAnsi="Roboto"/>
          <w:color w:val="000000" w:themeColor="text1"/>
          <w:sz w:val="22"/>
          <w:szCs w:val="22"/>
        </w:rPr>
        <w:t xml:space="preserve"> the reporting of</w:t>
      </w:r>
      <w:r w:rsidR="00CF7043" w:rsidRPr="00043305">
        <w:rPr>
          <w:rFonts w:ascii="Roboto" w:hAnsi="Roboto"/>
          <w:color w:val="000000" w:themeColor="text1"/>
          <w:sz w:val="22"/>
          <w:szCs w:val="22"/>
        </w:rPr>
        <w:t xml:space="preserve"> these outcomes in </w:t>
      </w:r>
      <w:r w:rsidR="00586C8B" w:rsidRPr="00043305">
        <w:rPr>
          <w:rFonts w:ascii="Roboto" w:hAnsi="Roboto"/>
          <w:color w:val="000000" w:themeColor="text1"/>
          <w:sz w:val="22"/>
          <w:szCs w:val="22"/>
        </w:rPr>
        <w:t xml:space="preserve">randomised control trials </w:t>
      </w:r>
      <w:r w:rsidR="009148B3" w:rsidRPr="00043305">
        <w:rPr>
          <w:rFonts w:ascii="Roboto" w:hAnsi="Roboto"/>
          <w:color w:val="000000" w:themeColor="text1"/>
          <w:sz w:val="22"/>
          <w:szCs w:val="22"/>
        </w:rPr>
        <w:t>investigating</w:t>
      </w:r>
      <w:r w:rsidR="00586C8B" w:rsidRPr="00043305">
        <w:rPr>
          <w:rFonts w:ascii="Roboto" w:hAnsi="Roboto"/>
          <w:color w:val="000000" w:themeColor="text1"/>
          <w:sz w:val="22"/>
          <w:szCs w:val="22"/>
        </w:rPr>
        <w:t xml:space="preserve"> </w:t>
      </w:r>
      <w:r w:rsidR="0060315D" w:rsidRPr="00043305">
        <w:rPr>
          <w:rFonts w:ascii="Roboto" w:hAnsi="Roboto"/>
          <w:color w:val="000000" w:themeColor="text1"/>
          <w:sz w:val="22"/>
          <w:szCs w:val="22"/>
        </w:rPr>
        <w:t>interventions</w:t>
      </w:r>
      <w:r w:rsidR="00586C8B" w:rsidRPr="00043305">
        <w:rPr>
          <w:rFonts w:ascii="Roboto" w:hAnsi="Roboto"/>
          <w:color w:val="000000" w:themeColor="text1"/>
          <w:sz w:val="22"/>
          <w:szCs w:val="22"/>
        </w:rPr>
        <w:t xml:space="preserve"> for male infertility published in the last ten years. </w:t>
      </w:r>
    </w:p>
    <w:p w14:paraId="79E89D3F" w14:textId="0403ECE7" w:rsidR="00495720" w:rsidRPr="00043305" w:rsidRDefault="00495720" w:rsidP="005D05C3">
      <w:pPr>
        <w:pStyle w:val="ListParagraph"/>
        <w:numPr>
          <w:ilvl w:val="0"/>
          <w:numId w:val="1"/>
        </w:numPr>
        <w:spacing w:line="480" w:lineRule="auto"/>
        <w:rPr>
          <w:rFonts w:ascii="Roboto" w:hAnsi="Roboto"/>
          <w:color w:val="000000" w:themeColor="text1"/>
          <w:sz w:val="22"/>
          <w:szCs w:val="22"/>
        </w:rPr>
      </w:pPr>
      <w:r w:rsidRPr="00043305">
        <w:rPr>
          <w:rFonts w:ascii="Roboto" w:hAnsi="Roboto"/>
          <w:color w:val="000000" w:themeColor="text1"/>
          <w:sz w:val="22"/>
          <w:szCs w:val="22"/>
        </w:rPr>
        <w:t xml:space="preserve">To develop a comprehensive list of primary </w:t>
      </w:r>
      <w:r w:rsidR="00CA4187" w:rsidRPr="00043305">
        <w:rPr>
          <w:rFonts w:ascii="Roboto" w:hAnsi="Roboto"/>
          <w:color w:val="000000" w:themeColor="text1"/>
          <w:sz w:val="22"/>
          <w:szCs w:val="22"/>
        </w:rPr>
        <w:t>and</w:t>
      </w:r>
      <w:r w:rsidRPr="00043305">
        <w:rPr>
          <w:rFonts w:ascii="Roboto" w:hAnsi="Roboto"/>
          <w:color w:val="000000" w:themeColor="text1"/>
          <w:sz w:val="22"/>
          <w:szCs w:val="22"/>
        </w:rPr>
        <w:t xml:space="preserve"> </w:t>
      </w:r>
      <w:r w:rsidR="00CA4187" w:rsidRPr="00043305">
        <w:rPr>
          <w:rFonts w:ascii="Roboto" w:hAnsi="Roboto"/>
          <w:color w:val="000000" w:themeColor="text1"/>
          <w:sz w:val="22"/>
          <w:szCs w:val="22"/>
        </w:rPr>
        <w:t>secondary</w:t>
      </w:r>
      <w:r w:rsidRPr="00043305">
        <w:rPr>
          <w:rFonts w:ascii="Roboto" w:hAnsi="Roboto"/>
          <w:color w:val="000000" w:themeColor="text1"/>
          <w:sz w:val="22"/>
          <w:szCs w:val="22"/>
        </w:rPr>
        <w:t xml:space="preserve"> outcomes </w:t>
      </w:r>
      <w:r w:rsidR="00CA4187" w:rsidRPr="00043305">
        <w:rPr>
          <w:rFonts w:ascii="Roboto" w:hAnsi="Roboto"/>
          <w:color w:val="000000" w:themeColor="text1"/>
          <w:sz w:val="22"/>
          <w:szCs w:val="22"/>
        </w:rPr>
        <w:t xml:space="preserve">and map the definitions of commonly reported outcomes. </w:t>
      </w:r>
    </w:p>
    <w:p w14:paraId="6990265A" w14:textId="77777777" w:rsidR="00362822" w:rsidRPr="00043305" w:rsidRDefault="00362822" w:rsidP="005D05C3">
      <w:pPr>
        <w:spacing w:line="480" w:lineRule="auto"/>
        <w:rPr>
          <w:rFonts w:ascii="Roboto" w:hAnsi="Roboto"/>
          <w:color w:val="000000" w:themeColor="text1"/>
          <w:sz w:val="22"/>
          <w:szCs w:val="22"/>
        </w:rPr>
      </w:pPr>
    </w:p>
    <w:p w14:paraId="31DD2C3E" w14:textId="3CDE84E5" w:rsidR="00586C8B" w:rsidRPr="00043305" w:rsidRDefault="00EE053D" w:rsidP="005D05C3">
      <w:pPr>
        <w:spacing w:line="480" w:lineRule="auto"/>
        <w:rPr>
          <w:rFonts w:ascii="Roboto" w:hAnsi="Roboto"/>
          <w:b/>
          <w:bCs/>
          <w:color w:val="000000" w:themeColor="text1"/>
          <w:sz w:val="22"/>
          <w:szCs w:val="22"/>
        </w:rPr>
      </w:pPr>
      <w:r w:rsidRPr="00043305">
        <w:rPr>
          <w:rFonts w:ascii="Roboto" w:hAnsi="Roboto"/>
          <w:b/>
          <w:bCs/>
          <w:color w:val="000000" w:themeColor="text1"/>
          <w:sz w:val="22"/>
          <w:szCs w:val="22"/>
        </w:rPr>
        <w:t>S</w:t>
      </w:r>
      <w:r w:rsidR="00257823" w:rsidRPr="00043305">
        <w:rPr>
          <w:rFonts w:ascii="Roboto" w:hAnsi="Roboto"/>
          <w:b/>
          <w:bCs/>
          <w:color w:val="000000" w:themeColor="text1"/>
          <w:sz w:val="22"/>
          <w:szCs w:val="22"/>
        </w:rPr>
        <w:t xml:space="preserve">earch </w:t>
      </w:r>
      <w:r w:rsidRPr="00043305">
        <w:rPr>
          <w:rFonts w:ascii="Roboto" w:hAnsi="Roboto"/>
          <w:b/>
          <w:bCs/>
          <w:color w:val="000000" w:themeColor="text1"/>
          <w:sz w:val="22"/>
          <w:szCs w:val="22"/>
        </w:rPr>
        <w:t>Strategy</w:t>
      </w:r>
    </w:p>
    <w:p w14:paraId="00E46B01" w14:textId="3F349FE1" w:rsidR="00AB02C6" w:rsidRPr="00043305" w:rsidRDefault="00AB02C6" w:rsidP="005D05C3">
      <w:pPr>
        <w:spacing w:line="480" w:lineRule="auto"/>
        <w:rPr>
          <w:rFonts w:ascii="Roboto" w:hAnsi="Roboto"/>
          <w:color w:val="000000" w:themeColor="text1"/>
          <w:sz w:val="22"/>
          <w:szCs w:val="22"/>
          <w:shd w:val="clear" w:color="auto" w:fill="FFFFFF"/>
        </w:rPr>
      </w:pPr>
      <w:r w:rsidRPr="00043305">
        <w:rPr>
          <w:rFonts w:ascii="Roboto" w:hAnsi="Roboto"/>
          <w:color w:val="000000" w:themeColor="text1"/>
          <w:sz w:val="22"/>
          <w:szCs w:val="22"/>
          <w:shd w:val="clear" w:color="auto" w:fill="FFFFFF"/>
        </w:rPr>
        <w:t xml:space="preserve">A systematic review of randomised trials evaluating interventions for male infertility will be undertaken by searching for trials listed within the </w:t>
      </w:r>
      <w:r w:rsidRPr="00043305">
        <w:rPr>
          <w:rFonts w:ascii="Roboto" w:hAnsi="Roboto" w:cstheme="minorHAnsi"/>
          <w:color w:val="000000" w:themeColor="text1"/>
          <w:sz w:val="22"/>
          <w:szCs w:val="22"/>
          <w:shd w:val="clear" w:color="auto" w:fill="FFFFFF"/>
        </w:rPr>
        <w:t>Cochrane Register of Controlled Trials (CENTRAL)</w:t>
      </w:r>
      <w:r w:rsidRPr="00043305">
        <w:rPr>
          <w:rFonts w:ascii="Roboto" w:hAnsi="Roboto" w:cstheme="minorHAnsi"/>
          <w:color w:val="000000" w:themeColor="text1"/>
          <w:sz w:val="22"/>
          <w:szCs w:val="22"/>
        </w:rPr>
        <w:t xml:space="preserve"> between </w:t>
      </w:r>
      <w:r w:rsidRPr="00043305">
        <w:rPr>
          <w:rFonts w:ascii="Roboto" w:hAnsi="Roboto" w:cstheme="minorHAnsi"/>
          <w:color w:val="000000" w:themeColor="text1"/>
          <w:sz w:val="22"/>
          <w:szCs w:val="22"/>
          <w:shd w:val="clear" w:color="auto" w:fill="FFFFFF"/>
        </w:rPr>
        <w:t xml:space="preserve">January 2010 and July 2021.  </w:t>
      </w:r>
    </w:p>
    <w:p w14:paraId="02706144" w14:textId="77777777" w:rsidR="00AB02C6" w:rsidRPr="00043305" w:rsidRDefault="00AB02C6" w:rsidP="005D05C3">
      <w:pPr>
        <w:spacing w:line="480" w:lineRule="auto"/>
        <w:rPr>
          <w:rFonts w:ascii="Roboto" w:hAnsi="Roboto"/>
          <w:color w:val="000000" w:themeColor="text1"/>
          <w:sz w:val="22"/>
          <w:szCs w:val="22"/>
          <w:shd w:val="clear" w:color="auto" w:fill="FFFFFF"/>
        </w:rPr>
      </w:pPr>
    </w:p>
    <w:p w14:paraId="74A47FFC" w14:textId="17EAA052" w:rsidR="007F7AEF" w:rsidRPr="00043305" w:rsidRDefault="007F7AEF" w:rsidP="005D05C3">
      <w:pPr>
        <w:spacing w:line="480" w:lineRule="auto"/>
        <w:rPr>
          <w:rFonts w:ascii="Roboto" w:hAnsi="Roboto" w:cstheme="minorHAnsi"/>
          <w:color w:val="000000" w:themeColor="text1"/>
          <w:sz w:val="22"/>
          <w:szCs w:val="22"/>
          <w:shd w:val="clear" w:color="auto" w:fill="FFFFFF"/>
        </w:rPr>
      </w:pPr>
      <w:r w:rsidRPr="00043305">
        <w:rPr>
          <w:rFonts w:ascii="Roboto" w:hAnsi="Roboto"/>
          <w:color w:val="000000" w:themeColor="text1"/>
          <w:sz w:val="22"/>
          <w:szCs w:val="22"/>
        </w:rPr>
        <w:t xml:space="preserve">CENTRAL will be used as it is updated by the Cochrane Collaboration through regular searches of </w:t>
      </w:r>
      <w:r w:rsidRPr="00043305">
        <w:rPr>
          <w:rFonts w:ascii="Roboto" w:hAnsi="Roboto" w:cstheme="minorHAnsi"/>
          <w:color w:val="000000" w:themeColor="text1"/>
          <w:sz w:val="22"/>
          <w:szCs w:val="22"/>
          <w:shd w:val="clear" w:color="auto" w:fill="FFFFFF"/>
        </w:rPr>
        <w:t>Cumulative Index to Nursing and Allied Health Literature (CINAHL), EMBASE, MEDLINE and PsycINFO.</w:t>
      </w:r>
      <w:r w:rsidR="003067CC" w:rsidRPr="00043305">
        <w:rPr>
          <w:rFonts w:ascii="Roboto" w:hAnsi="Roboto" w:cstheme="minorHAnsi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043305">
        <w:rPr>
          <w:rFonts w:ascii="Roboto" w:hAnsi="Roboto" w:cstheme="minorHAnsi"/>
          <w:color w:val="000000" w:themeColor="text1"/>
          <w:sz w:val="22"/>
          <w:szCs w:val="22"/>
          <w:shd w:val="clear" w:color="auto" w:fill="FFFFFF"/>
        </w:rPr>
        <w:t>The following</w:t>
      </w:r>
      <w:r w:rsidR="003067CC" w:rsidRPr="00043305">
        <w:rPr>
          <w:rFonts w:ascii="Roboto" w:hAnsi="Roboto" w:cstheme="minorHAnsi"/>
          <w:color w:val="000000" w:themeColor="text1"/>
          <w:sz w:val="22"/>
          <w:szCs w:val="22"/>
          <w:shd w:val="clear" w:color="auto" w:fill="FFFFFF"/>
        </w:rPr>
        <w:t xml:space="preserve"> </w:t>
      </w:r>
      <w:proofErr w:type="spellStart"/>
      <w:r w:rsidR="003067CC" w:rsidRPr="00043305">
        <w:rPr>
          <w:rFonts w:ascii="Roboto" w:hAnsi="Roboto" w:cstheme="minorHAnsi"/>
          <w:color w:val="000000" w:themeColor="text1"/>
          <w:sz w:val="22"/>
          <w:szCs w:val="22"/>
          <w:shd w:val="clear" w:color="auto" w:fill="FFFFFF"/>
        </w:rPr>
        <w:t>MeSH</w:t>
      </w:r>
      <w:proofErr w:type="spellEnd"/>
      <w:r w:rsidR="003067CC" w:rsidRPr="00043305">
        <w:rPr>
          <w:rFonts w:ascii="Roboto" w:hAnsi="Roboto" w:cstheme="minorHAnsi"/>
          <w:color w:val="000000" w:themeColor="text1"/>
          <w:sz w:val="22"/>
          <w:szCs w:val="22"/>
          <w:shd w:val="clear" w:color="auto" w:fill="FFFFFF"/>
        </w:rPr>
        <w:t xml:space="preserve"> terms were used to </w:t>
      </w:r>
      <w:r w:rsidRPr="00043305">
        <w:rPr>
          <w:rFonts w:ascii="Roboto" w:hAnsi="Roboto" w:cstheme="minorHAnsi"/>
          <w:color w:val="000000" w:themeColor="text1"/>
          <w:sz w:val="22"/>
          <w:szCs w:val="22"/>
          <w:shd w:val="clear" w:color="auto" w:fill="FFFFFF"/>
        </w:rPr>
        <w:t>identify relevant trials</w:t>
      </w:r>
      <w:r w:rsidR="003067CC" w:rsidRPr="00043305">
        <w:rPr>
          <w:rFonts w:ascii="Roboto" w:hAnsi="Roboto" w:cstheme="minorHAnsi"/>
          <w:color w:val="000000" w:themeColor="text1"/>
          <w:sz w:val="22"/>
          <w:szCs w:val="22"/>
          <w:shd w:val="clear" w:color="auto" w:fill="FFFFFF"/>
        </w:rPr>
        <w:t xml:space="preserve">. </w:t>
      </w:r>
    </w:p>
    <w:p w14:paraId="1F15334C" w14:textId="77777777" w:rsidR="003067CC" w:rsidRPr="00043305" w:rsidRDefault="003067CC" w:rsidP="005D05C3">
      <w:pPr>
        <w:spacing w:line="480" w:lineRule="auto"/>
        <w:rPr>
          <w:rFonts w:ascii="Roboto" w:hAnsi="Roboto" w:cstheme="minorHAnsi"/>
          <w:color w:val="000000" w:themeColor="text1"/>
          <w:sz w:val="22"/>
          <w:szCs w:val="22"/>
          <w:shd w:val="clear" w:color="auto" w:fill="FFFFFF"/>
        </w:rPr>
      </w:pPr>
    </w:p>
    <w:p w14:paraId="2C2904F1" w14:textId="2BA9A647" w:rsidR="007F7AEF" w:rsidRPr="00043305" w:rsidRDefault="007F7AEF" w:rsidP="003067CC">
      <w:pPr>
        <w:autoSpaceDE w:val="0"/>
        <w:autoSpaceDN w:val="0"/>
        <w:adjustRightInd w:val="0"/>
        <w:spacing w:line="480" w:lineRule="auto"/>
        <w:rPr>
          <w:rFonts w:ascii="Roboto" w:hAnsi="Roboto" w:cs="Times New Roman"/>
          <w:color w:val="000000" w:themeColor="text1"/>
          <w:sz w:val="22"/>
          <w:szCs w:val="22"/>
        </w:rPr>
      </w:pPr>
      <w:r w:rsidRPr="00043305">
        <w:rPr>
          <w:rFonts w:ascii="Roboto" w:hAnsi="Roboto" w:cs="Times New Roman"/>
          <w:color w:val="000000" w:themeColor="text1"/>
          <w:sz w:val="22"/>
          <w:szCs w:val="22"/>
        </w:rPr>
        <w:t xml:space="preserve">Keywords CONTAINS "idiopathic </w:t>
      </w:r>
      <w:proofErr w:type="spellStart"/>
      <w:r w:rsidRPr="00043305">
        <w:rPr>
          <w:rFonts w:ascii="Roboto" w:hAnsi="Roboto" w:cs="Times New Roman"/>
          <w:color w:val="000000" w:themeColor="text1"/>
          <w:sz w:val="22"/>
          <w:szCs w:val="22"/>
        </w:rPr>
        <w:t>asthenospermia</w:t>
      </w:r>
      <w:proofErr w:type="spellEnd"/>
      <w:r w:rsidRPr="00043305">
        <w:rPr>
          <w:rFonts w:ascii="Roboto" w:hAnsi="Roboto" w:cs="Times New Roman"/>
          <w:color w:val="000000" w:themeColor="text1"/>
          <w:sz w:val="22"/>
          <w:szCs w:val="22"/>
        </w:rPr>
        <w:t xml:space="preserve">" or "idiopathic </w:t>
      </w:r>
      <w:proofErr w:type="spellStart"/>
      <w:r w:rsidRPr="00043305">
        <w:rPr>
          <w:rFonts w:ascii="Roboto" w:hAnsi="Roboto" w:cs="Times New Roman"/>
          <w:color w:val="000000" w:themeColor="text1"/>
          <w:sz w:val="22"/>
          <w:szCs w:val="22"/>
        </w:rPr>
        <w:t>oligozoospermia</w:t>
      </w:r>
      <w:proofErr w:type="spellEnd"/>
      <w:r w:rsidRPr="00043305">
        <w:rPr>
          <w:rFonts w:ascii="Roboto" w:hAnsi="Roboto" w:cs="Times New Roman"/>
          <w:color w:val="000000" w:themeColor="text1"/>
          <w:sz w:val="22"/>
          <w:szCs w:val="22"/>
        </w:rPr>
        <w:t>" or "Sperm" or</w:t>
      </w:r>
      <w:r w:rsidR="003067CC" w:rsidRPr="00043305">
        <w:rPr>
          <w:rFonts w:ascii="Roboto" w:hAnsi="Roboto" w:cs="Times New Roman"/>
          <w:color w:val="000000" w:themeColor="text1"/>
          <w:sz w:val="22"/>
          <w:szCs w:val="22"/>
        </w:rPr>
        <w:t xml:space="preserve"> </w:t>
      </w:r>
      <w:r w:rsidRPr="00043305">
        <w:rPr>
          <w:rFonts w:ascii="Roboto" w:hAnsi="Roboto" w:cs="Times New Roman"/>
          <w:color w:val="000000" w:themeColor="text1"/>
          <w:sz w:val="22"/>
          <w:szCs w:val="22"/>
        </w:rPr>
        <w:t>"sperm DNA integrity" or "sperm damage" or "sperm quality" or "sperm parameters" or "</w:t>
      </w:r>
      <w:proofErr w:type="spellStart"/>
      <w:r w:rsidRPr="00043305">
        <w:rPr>
          <w:rFonts w:ascii="Roboto" w:hAnsi="Roboto" w:cs="Times New Roman"/>
          <w:color w:val="000000" w:themeColor="text1"/>
          <w:sz w:val="22"/>
          <w:szCs w:val="22"/>
        </w:rPr>
        <w:t>oligoasthenozoospermia</w:t>
      </w:r>
      <w:proofErr w:type="spellEnd"/>
      <w:r w:rsidRPr="00043305">
        <w:rPr>
          <w:rFonts w:ascii="Roboto" w:hAnsi="Roboto" w:cs="Times New Roman"/>
          <w:color w:val="000000" w:themeColor="text1"/>
          <w:sz w:val="22"/>
          <w:szCs w:val="22"/>
        </w:rPr>
        <w:t>"</w:t>
      </w:r>
      <w:r w:rsidR="00DF272F" w:rsidRPr="00043305">
        <w:rPr>
          <w:rFonts w:ascii="Roboto" w:hAnsi="Roboto" w:cs="Times New Roman"/>
          <w:color w:val="000000" w:themeColor="text1"/>
          <w:sz w:val="22"/>
          <w:szCs w:val="22"/>
        </w:rPr>
        <w:t xml:space="preserve"> </w:t>
      </w:r>
      <w:r w:rsidRPr="00043305">
        <w:rPr>
          <w:rFonts w:ascii="Roboto" w:hAnsi="Roboto" w:cs="Times New Roman"/>
          <w:color w:val="000000" w:themeColor="text1"/>
          <w:sz w:val="22"/>
          <w:szCs w:val="22"/>
        </w:rPr>
        <w:t>or "</w:t>
      </w:r>
      <w:proofErr w:type="spellStart"/>
      <w:r w:rsidRPr="00043305">
        <w:rPr>
          <w:rFonts w:ascii="Roboto" w:hAnsi="Roboto" w:cs="Times New Roman"/>
          <w:color w:val="000000" w:themeColor="text1"/>
          <w:sz w:val="22"/>
          <w:szCs w:val="22"/>
        </w:rPr>
        <w:t>Oligoasthenospermia</w:t>
      </w:r>
      <w:proofErr w:type="spellEnd"/>
      <w:r w:rsidRPr="00043305">
        <w:rPr>
          <w:rFonts w:ascii="Roboto" w:hAnsi="Roboto" w:cs="Times New Roman"/>
          <w:color w:val="000000" w:themeColor="text1"/>
          <w:sz w:val="22"/>
          <w:szCs w:val="22"/>
        </w:rPr>
        <w:t>" or "</w:t>
      </w:r>
      <w:proofErr w:type="spellStart"/>
      <w:r w:rsidRPr="00043305">
        <w:rPr>
          <w:rFonts w:ascii="Roboto" w:hAnsi="Roboto" w:cs="Times New Roman"/>
          <w:color w:val="000000" w:themeColor="text1"/>
          <w:sz w:val="22"/>
          <w:szCs w:val="22"/>
        </w:rPr>
        <w:t>oligoasthenoteratozoospermia</w:t>
      </w:r>
      <w:proofErr w:type="spellEnd"/>
      <w:r w:rsidRPr="00043305">
        <w:rPr>
          <w:rFonts w:ascii="Roboto" w:hAnsi="Roboto" w:cs="Times New Roman"/>
          <w:color w:val="000000" w:themeColor="text1"/>
          <w:sz w:val="22"/>
          <w:szCs w:val="22"/>
        </w:rPr>
        <w:t>" or</w:t>
      </w:r>
      <w:r w:rsidR="003067CC" w:rsidRPr="00043305">
        <w:rPr>
          <w:rFonts w:ascii="Roboto" w:hAnsi="Roboto" w:cs="Times New Roman"/>
          <w:color w:val="000000" w:themeColor="text1"/>
          <w:sz w:val="22"/>
          <w:szCs w:val="22"/>
        </w:rPr>
        <w:t xml:space="preserve"> </w:t>
      </w:r>
      <w:r w:rsidRPr="00043305">
        <w:rPr>
          <w:rFonts w:ascii="Roboto" w:hAnsi="Roboto" w:cs="Times New Roman"/>
          <w:color w:val="000000" w:themeColor="text1"/>
          <w:sz w:val="22"/>
          <w:szCs w:val="22"/>
        </w:rPr>
        <w:t>"oligospermia" or "</w:t>
      </w:r>
      <w:proofErr w:type="spellStart"/>
      <w:r w:rsidRPr="00043305">
        <w:rPr>
          <w:rFonts w:ascii="Roboto" w:hAnsi="Roboto" w:cs="Times New Roman"/>
          <w:color w:val="000000" w:themeColor="text1"/>
          <w:sz w:val="22"/>
          <w:szCs w:val="22"/>
        </w:rPr>
        <w:t>oligozoospermia</w:t>
      </w:r>
      <w:proofErr w:type="spellEnd"/>
      <w:r w:rsidRPr="00043305">
        <w:rPr>
          <w:rFonts w:ascii="Roboto" w:hAnsi="Roboto" w:cs="Times New Roman"/>
          <w:color w:val="000000" w:themeColor="text1"/>
          <w:sz w:val="22"/>
          <w:szCs w:val="22"/>
        </w:rPr>
        <w:t>" or "</w:t>
      </w:r>
      <w:proofErr w:type="spellStart"/>
      <w:r w:rsidRPr="00043305">
        <w:rPr>
          <w:rFonts w:ascii="Roboto" w:hAnsi="Roboto" w:cs="Times New Roman"/>
          <w:color w:val="000000" w:themeColor="text1"/>
          <w:sz w:val="22"/>
          <w:szCs w:val="22"/>
        </w:rPr>
        <w:t>asthenospermia</w:t>
      </w:r>
      <w:proofErr w:type="spellEnd"/>
      <w:r w:rsidRPr="00043305">
        <w:rPr>
          <w:rFonts w:ascii="Roboto" w:hAnsi="Roboto" w:cs="Times New Roman"/>
          <w:color w:val="000000" w:themeColor="text1"/>
          <w:sz w:val="22"/>
          <w:szCs w:val="22"/>
        </w:rPr>
        <w:t>" or "</w:t>
      </w:r>
      <w:proofErr w:type="spellStart"/>
      <w:r w:rsidRPr="00043305">
        <w:rPr>
          <w:rFonts w:ascii="Roboto" w:hAnsi="Roboto" w:cs="Times New Roman"/>
          <w:color w:val="000000" w:themeColor="text1"/>
          <w:sz w:val="22"/>
          <w:szCs w:val="22"/>
        </w:rPr>
        <w:t>asthenozoospermia</w:t>
      </w:r>
      <w:proofErr w:type="spellEnd"/>
      <w:r w:rsidRPr="00043305">
        <w:rPr>
          <w:rFonts w:ascii="Roboto" w:hAnsi="Roboto" w:cs="Times New Roman"/>
          <w:color w:val="000000" w:themeColor="text1"/>
          <w:sz w:val="22"/>
          <w:szCs w:val="22"/>
        </w:rPr>
        <w:t>" or</w:t>
      </w:r>
      <w:r w:rsidR="003067CC" w:rsidRPr="00043305">
        <w:rPr>
          <w:rFonts w:ascii="Roboto" w:hAnsi="Roboto" w:cs="Times New Roman"/>
          <w:color w:val="000000" w:themeColor="text1"/>
          <w:sz w:val="22"/>
          <w:szCs w:val="22"/>
        </w:rPr>
        <w:t xml:space="preserve"> </w:t>
      </w:r>
      <w:r w:rsidRPr="00043305">
        <w:rPr>
          <w:rFonts w:ascii="Roboto" w:hAnsi="Roboto" w:cs="Times New Roman"/>
          <w:color w:val="000000" w:themeColor="text1"/>
          <w:sz w:val="22"/>
          <w:szCs w:val="22"/>
        </w:rPr>
        <w:t xml:space="preserve">"azoospermia" or "Male" or "male subfertility" or "male factor" or </w:t>
      </w:r>
      <w:r w:rsidRPr="00043305">
        <w:rPr>
          <w:rFonts w:ascii="Roboto" w:hAnsi="Roboto" w:cs="Times New Roman"/>
          <w:color w:val="000000" w:themeColor="text1"/>
          <w:sz w:val="22"/>
          <w:szCs w:val="22"/>
        </w:rPr>
        <w:lastRenderedPageBreak/>
        <w:t>"male factor infertility" or "male</w:t>
      </w:r>
      <w:r w:rsidR="003067CC" w:rsidRPr="00043305">
        <w:rPr>
          <w:rFonts w:ascii="Roboto" w:hAnsi="Roboto" w:cs="Times New Roman"/>
          <w:color w:val="000000" w:themeColor="text1"/>
          <w:sz w:val="22"/>
          <w:szCs w:val="22"/>
        </w:rPr>
        <w:t xml:space="preserve"> </w:t>
      </w:r>
      <w:r w:rsidRPr="00043305">
        <w:rPr>
          <w:rFonts w:ascii="Roboto" w:hAnsi="Roboto" w:cs="Times New Roman"/>
          <w:color w:val="000000" w:themeColor="text1"/>
          <w:sz w:val="22"/>
          <w:szCs w:val="22"/>
        </w:rPr>
        <w:t>factor subfertility" or "male fertility" or "male immune subfertility" or "male infertility" or</w:t>
      </w:r>
      <w:r w:rsidR="003067CC" w:rsidRPr="00043305">
        <w:rPr>
          <w:rFonts w:ascii="Roboto" w:hAnsi="Roboto" w:cs="Times New Roman"/>
          <w:color w:val="000000" w:themeColor="text1"/>
          <w:sz w:val="22"/>
          <w:szCs w:val="22"/>
        </w:rPr>
        <w:t xml:space="preserve"> </w:t>
      </w:r>
      <w:r w:rsidRPr="00043305">
        <w:rPr>
          <w:rFonts w:ascii="Roboto" w:hAnsi="Roboto" w:cs="Times New Roman"/>
          <w:color w:val="000000" w:themeColor="text1"/>
          <w:sz w:val="22"/>
          <w:szCs w:val="22"/>
        </w:rPr>
        <w:t>"varicocele" or "</w:t>
      </w:r>
      <w:proofErr w:type="spellStart"/>
      <w:r w:rsidRPr="00043305">
        <w:rPr>
          <w:rFonts w:ascii="Roboto" w:hAnsi="Roboto" w:cs="Times New Roman"/>
          <w:color w:val="000000" w:themeColor="text1"/>
          <w:sz w:val="22"/>
          <w:szCs w:val="22"/>
        </w:rPr>
        <w:t>varicocoele</w:t>
      </w:r>
      <w:proofErr w:type="spellEnd"/>
      <w:r w:rsidRPr="00043305">
        <w:rPr>
          <w:rFonts w:ascii="Roboto" w:hAnsi="Roboto" w:cs="Times New Roman"/>
          <w:color w:val="000000" w:themeColor="text1"/>
          <w:sz w:val="22"/>
          <w:szCs w:val="22"/>
        </w:rPr>
        <w:t>" or "varicocele-embolization" or "varicocele ligation" or "</w:t>
      </w:r>
      <w:proofErr w:type="spellStart"/>
      <w:r w:rsidRPr="00043305">
        <w:rPr>
          <w:rFonts w:ascii="Roboto" w:hAnsi="Roboto" w:cs="Times New Roman"/>
          <w:color w:val="000000" w:themeColor="text1"/>
          <w:sz w:val="22"/>
          <w:szCs w:val="22"/>
        </w:rPr>
        <w:t>varicoceleoutcome</w:t>
      </w:r>
      <w:proofErr w:type="spellEnd"/>
      <w:r w:rsidRPr="00043305">
        <w:rPr>
          <w:rFonts w:ascii="Roboto" w:hAnsi="Roboto" w:cs="Times New Roman"/>
          <w:color w:val="000000" w:themeColor="text1"/>
          <w:sz w:val="22"/>
          <w:szCs w:val="22"/>
        </w:rPr>
        <w:t>"</w:t>
      </w:r>
      <w:r w:rsidR="00DF272F" w:rsidRPr="00043305">
        <w:rPr>
          <w:rFonts w:ascii="Roboto" w:hAnsi="Roboto" w:cs="Times New Roman"/>
          <w:color w:val="000000" w:themeColor="text1"/>
          <w:sz w:val="22"/>
          <w:szCs w:val="22"/>
        </w:rPr>
        <w:t xml:space="preserve"> </w:t>
      </w:r>
      <w:r w:rsidRPr="00043305">
        <w:rPr>
          <w:rFonts w:ascii="Roboto" w:hAnsi="Roboto" w:cs="Times New Roman"/>
          <w:color w:val="000000" w:themeColor="text1"/>
          <w:sz w:val="22"/>
          <w:szCs w:val="22"/>
        </w:rPr>
        <w:t>or "</w:t>
      </w:r>
      <w:proofErr w:type="spellStart"/>
      <w:r w:rsidRPr="00043305">
        <w:rPr>
          <w:rFonts w:ascii="Roboto" w:hAnsi="Roboto" w:cs="Times New Roman"/>
          <w:color w:val="000000" w:themeColor="text1"/>
          <w:sz w:val="22"/>
          <w:szCs w:val="22"/>
        </w:rPr>
        <w:t>varicocelectomized</w:t>
      </w:r>
      <w:proofErr w:type="spellEnd"/>
      <w:r w:rsidRPr="00043305">
        <w:rPr>
          <w:rFonts w:ascii="Roboto" w:hAnsi="Roboto" w:cs="Times New Roman"/>
          <w:color w:val="000000" w:themeColor="text1"/>
          <w:sz w:val="22"/>
          <w:szCs w:val="22"/>
        </w:rPr>
        <w:t>" or "varicocelectomy" or "</w:t>
      </w:r>
      <w:proofErr w:type="spellStart"/>
      <w:r w:rsidRPr="00043305">
        <w:rPr>
          <w:rFonts w:ascii="Roboto" w:hAnsi="Roboto" w:cs="Times New Roman"/>
          <w:color w:val="000000" w:themeColor="text1"/>
          <w:sz w:val="22"/>
          <w:szCs w:val="22"/>
        </w:rPr>
        <w:t>varicocoele</w:t>
      </w:r>
      <w:proofErr w:type="spellEnd"/>
      <w:r w:rsidRPr="00043305">
        <w:rPr>
          <w:rFonts w:ascii="Roboto" w:hAnsi="Roboto" w:cs="Times New Roman"/>
          <w:color w:val="000000" w:themeColor="text1"/>
          <w:sz w:val="22"/>
          <w:szCs w:val="22"/>
        </w:rPr>
        <w:t xml:space="preserve"> repair" or</w:t>
      </w:r>
      <w:r w:rsidR="003067CC" w:rsidRPr="00043305">
        <w:rPr>
          <w:rFonts w:ascii="Roboto" w:hAnsi="Roboto" w:cs="Times New Roman"/>
          <w:color w:val="000000" w:themeColor="text1"/>
          <w:sz w:val="22"/>
          <w:szCs w:val="22"/>
        </w:rPr>
        <w:t xml:space="preserve"> </w:t>
      </w:r>
      <w:r w:rsidRPr="00043305">
        <w:rPr>
          <w:rFonts w:ascii="Roboto" w:hAnsi="Roboto" w:cs="Times New Roman"/>
          <w:color w:val="000000" w:themeColor="text1"/>
          <w:sz w:val="22"/>
          <w:szCs w:val="22"/>
        </w:rPr>
        <w:t>"</w:t>
      </w:r>
      <w:proofErr w:type="spellStart"/>
      <w:r w:rsidRPr="00043305">
        <w:rPr>
          <w:rFonts w:ascii="Roboto" w:hAnsi="Roboto" w:cs="Times New Roman"/>
          <w:color w:val="000000" w:themeColor="text1"/>
          <w:sz w:val="22"/>
          <w:szCs w:val="22"/>
        </w:rPr>
        <w:t>varicocoelectomy</w:t>
      </w:r>
      <w:proofErr w:type="spellEnd"/>
      <w:r w:rsidRPr="00043305">
        <w:rPr>
          <w:rFonts w:ascii="Roboto" w:hAnsi="Roboto" w:cs="Times New Roman"/>
          <w:color w:val="000000" w:themeColor="text1"/>
          <w:sz w:val="22"/>
          <w:szCs w:val="22"/>
        </w:rPr>
        <w:t>" or "</w:t>
      </w:r>
      <w:proofErr w:type="spellStart"/>
      <w:r w:rsidRPr="00043305">
        <w:rPr>
          <w:rFonts w:ascii="Roboto" w:hAnsi="Roboto" w:cs="Times New Roman"/>
          <w:color w:val="000000" w:themeColor="text1"/>
          <w:sz w:val="22"/>
          <w:szCs w:val="22"/>
        </w:rPr>
        <w:t>varicocolectomy</w:t>
      </w:r>
      <w:proofErr w:type="spellEnd"/>
      <w:r w:rsidRPr="00043305">
        <w:rPr>
          <w:rFonts w:ascii="Roboto" w:hAnsi="Roboto" w:cs="Times New Roman"/>
          <w:color w:val="000000" w:themeColor="text1"/>
          <w:sz w:val="22"/>
          <w:szCs w:val="22"/>
        </w:rPr>
        <w:t>" or "hypogonadism" or "</w:t>
      </w:r>
      <w:proofErr w:type="spellStart"/>
      <w:r w:rsidRPr="00043305">
        <w:rPr>
          <w:rFonts w:ascii="Roboto" w:hAnsi="Roboto" w:cs="Times New Roman"/>
          <w:color w:val="000000" w:themeColor="text1"/>
          <w:sz w:val="22"/>
          <w:szCs w:val="22"/>
        </w:rPr>
        <w:t>hypogonadotrophic</w:t>
      </w:r>
      <w:proofErr w:type="spellEnd"/>
      <w:r w:rsidR="003067CC" w:rsidRPr="00043305">
        <w:rPr>
          <w:rFonts w:ascii="Roboto" w:hAnsi="Roboto" w:cs="Times New Roman"/>
          <w:color w:val="000000" w:themeColor="text1"/>
          <w:sz w:val="22"/>
          <w:szCs w:val="22"/>
        </w:rPr>
        <w:t xml:space="preserve"> </w:t>
      </w:r>
      <w:r w:rsidRPr="00043305">
        <w:rPr>
          <w:rFonts w:ascii="Roboto" w:hAnsi="Roboto" w:cs="Times New Roman"/>
          <w:color w:val="000000" w:themeColor="text1"/>
          <w:sz w:val="22"/>
          <w:szCs w:val="22"/>
        </w:rPr>
        <w:t>hypogonadism" or Title CONTAINS "male subfertility" or "male infertility" or "male fertility"</w:t>
      </w:r>
    </w:p>
    <w:p w14:paraId="1F1B965D" w14:textId="77777777" w:rsidR="00EE053D" w:rsidRPr="00043305" w:rsidRDefault="00EE053D" w:rsidP="005D05C3">
      <w:pPr>
        <w:spacing w:line="480" w:lineRule="auto"/>
        <w:rPr>
          <w:rFonts w:ascii="Roboto" w:hAnsi="Roboto"/>
          <w:color w:val="000000" w:themeColor="text1"/>
          <w:sz w:val="22"/>
          <w:szCs w:val="22"/>
        </w:rPr>
      </w:pPr>
    </w:p>
    <w:p w14:paraId="19DD6285" w14:textId="08A853FF" w:rsidR="00777322" w:rsidRPr="00043305" w:rsidRDefault="00EE053D" w:rsidP="005D05C3">
      <w:pPr>
        <w:spacing w:line="480" w:lineRule="auto"/>
        <w:rPr>
          <w:rFonts w:ascii="Roboto" w:hAnsi="Roboto"/>
          <w:b/>
          <w:bCs/>
          <w:color w:val="000000" w:themeColor="text1"/>
          <w:sz w:val="22"/>
          <w:szCs w:val="22"/>
        </w:rPr>
      </w:pPr>
      <w:r w:rsidRPr="00043305">
        <w:rPr>
          <w:rFonts w:ascii="Roboto" w:hAnsi="Roboto"/>
          <w:b/>
          <w:bCs/>
          <w:color w:val="000000" w:themeColor="text1"/>
          <w:sz w:val="22"/>
          <w:szCs w:val="22"/>
        </w:rPr>
        <w:t>S</w:t>
      </w:r>
      <w:r w:rsidR="00257823" w:rsidRPr="00043305">
        <w:rPr>
          <w:rFonts w:ascii="Roboto" w:hAnsi="Roboto"/>
          <w:b/>
          <w:bCs/>
          <w:color w:val="000000" w:themeColor="text1"/>
          <w:sz w:val="22"/>
          <w:szCs w:val="22"/>
        </w:rPr>
        <w:t>tudy selection criteria</w:t>
      </w:r>
    </w:p>
    <w:p w14:paraId="7D222B67" w14:textId="52BF8EFD" w:rsidR="00586C8B" w:rsidRPr="00043305" w:rsidRDefault="00777322" w:rsidP="005D05C3">
      <w:pPr>
        <w:spacing w:line="480" w:lineRule="auto"/>
        <w:rPr>
          <w:rFonts w:ascii="Roboto" w:hAnsi="Roboto"/>
          <w:b/>
          <w:bCs/>
          <w:color w:val="000000" w:themeColor="text1"/>
          <w:sz w:val="22"/>
          <w:szCs w:val="22"/>
        </w:rPr>
      </w:pPr>
      <w:r w:rsidRPr="00043305">
        <w:rPr>
          <w:rFonts w:ascii="Roboto" w:hAnsi="Roboto"/>
          <w:b/>
          <w:bCs/>
          <w:color w:val="000000" w:themeColor="text1"/>
          <w:sz w:val="22"/>
          <w:szCs w:val="22"/>
        </w:rPr>
        <w:t xml:space="preserve">Inclusion </w:t>
      </w:r>
    </w:p>
    <w:p w14:paraId="0221E432" w14:textId="36939A17" w:rsidR="009B0097" w:rsidRPr="00043305" w:rsidRDefault="009B0097" w:rsidP="005D05C3">
      <w:pPr>
        <w:spacing w:line="480" w:lineRule="auto"/>
        <w:rPr>
          <w:rFonts w:ascii="Roboto" w:hAnsi="Roboto"/>
          <w:color w:val="000000" w:themeColor="text1"/>
          <w:sz w:val="22"/>
          <w:szCs w:val="22"/>
        </w:rPr>
      </w:pPr>
      <w:r w:rsidRPr="00043305">
        <w:rPr>
          <w:rFonts w:ascii="Roboto" w:hAnsi="Roboto"/>
          <w:color w:val="000000" w:themeColor="text1"/>
          <w:sz w:val="22"/>
          <w:szCs w:val="22"/>
        </w:rPr>
        <w:t>R</w:t>
      </w:r>
      <w:r w:rsidR="00F47B79" w:rsidRPr="00043305">
        <w:rPr>
          <w:rFonts w:ascii="Roboto" w:hAnsi="Roboto"/>
          <w:color w:val="000000" w:themeColor="text1"/>
          <w:sz w:val="22"/>
          <w:szCs w:val="22"/>
        </w:rPr>
        <w:t xml:space="preserve">andomised control trials </w:t>
      </w:r>
      <w:r w:rsidRPr="00043305">
        <w:rPr>
          <w:rFonts w:ascii="Roboto" w:hAnsi="Roboto"/>
          <w:color w:val="000000" w:themeColor="text1"/>
          <w:sz w:val="22"/>
          <w:szCs w:val="22"/>
        </w:rPr>
        <w:t xml:space="preserve">evaluating potential interventions for male infertility will be included in this review. </w:t>
      </w:r>
      <w:r w:rsidR="00394D07" w:rsidRPr="00043305">
        <w:rPr>
          <w:rFonts w:ascii="Roboto" w:hAnsi="Roboto"/>
          <w:color w:val="000000" w:themeColor="text1"/>
          <w:sz w:val="22"/>
          <w:szCs w:val="22"/>
        </w:rPr>
        <w:t xml:space="preserve">Any intervention will be considered and not limited to pharmacological or surgical interventions. </w:t>
      </w:r>
      <w:r w:rsidRPr="00043305">
        <w:rPr>
          <w:rFonts w:ascii="Roboto" w:hAnsi="Roboto"/>
          <w:color w:val="000000" w:themeColor="text1"/>
          <w:sz w:val="22"/>
          <w:szCs w:val="22"/>
        </w:rPr>
        <w:t xml:space="preserve">Trials which do not have a clearly defined primary outcome will still be included in this review. Following abstract screening, should </w:t>
      </w:r>
      <w:r w:rsidR="001202E0" w:rsidRPr="00043305">
        <w:rPr>
          <w:rFonts w:ascii="Roboto" w:hAnsi="Roboto"/>
          <w:color w:val="000000" w:themeColor="text1"/>
          <w:sz w:val="22"/>
          <w:szCs w:val="22"/>
        </w:rPr>
        <w:t>more than</w:t>
      </w:r>
      <w:r w:rsidRPr="00043305">
        <w:rPr>
          <w:rFonts w:ascii="Roboto" w:hAnsi="Roboto"/>
          <w:color w:val="000000" w:themeColor="text1"/>
          <w:sz w:val="22"/>
          <w:szCs w:val="22"/>
        </w:rPr>
        <w:t xml:space="preserve">100 trials be identified, data extraction will be limited to the 100 largest trials, determined by number of participants enrolled. </w:t>
      </w:r>
      <w:r w:rsidR="00190849" w:rsidRPr="00043305">
        <w:rPr>
          <w:rFonts w:ascii="Roboto" w:hAnsi="Roboto"/>
          <w:color w:val="000000" w:themeColor="text1"/>
          <w:sz w:val="22"/>
          <w:szCs w:val="22"/>
        </w:rPr>
        <w:t xml:space="preserve">Where data has been duplicated </w:t>
      </w:r>
      <w:proofErr w:type="gramStart"/>
      <w:r w:rsidR="00190849" w:rsidRPr="00043305">
        <w:rPr>
          <w:rFonts w:ascii="Roboto" w:hAnsi="Roboto"/>
          <w:color w:val="000000" w:themeColor="text1"/>
          <w:sz w:val="22"/>
          <w:szCs w:val="22"/>
        </w:rPr>
        <w:t>e.g.</w:t>
      </w:r>
      <w:proofErr w:type="gramEnd"/>
      <w:r w:rsidR="00190849" w:rsidRPr="00043305">
        <w:rPr>
          <w:rFonts w:ascii="Roboto" w:hAnsi="Roboto"/>
          <w:color w:val="000000" w:themeColor="text1"/>
          <w:sz w:val="22"/>
          <w:szCs w:val="22"/>
        </w:rPr>
        <w:t xml:space="preserve"> in a conference abstract and peer reviewed publication, data will be extracted from the full paper</w:t>
      </w:r>
      <w:r w:rsidR="001202E0" w:rsidRPr="00043305">
        <w:rPr>
          <w:rFonts w:ascii="Roboto" w:hAnsi="Roboto"/>
          <w:color w:val="000000" w:themeColor="text1"/>
          <w:sz w:val="22"/>
          <w:szCs w:val="22"/>
        </w:rPr>
        <w:t xml:space="preserve"> only</w:t>
      </w:r>
      <w:r w:rsidR="00190849" w:rsidRPr="00043305">
        <w:rPr>
          <w:rFonts w:ascii="Roboto" w:hAnsi="Roboto"/>
          <w:color w:val="000000" w:themeColor="text1"/>
          <w:sz w:val="22"/>
          <w:szCs w:val="22"/>
        </w:rPr>
        <w:t>.</w:t>
      </w:r>
    </w:p>
    <w:p w14:paraId="21B74D6C" w14:textId="1021FAA9" w:rsidR="005D05C3" w:rsidRPr="00043305" w:rsidRDefault="00777322" w:rsidP="005D05C3">
      <w:pPr>
        <w:spacing w:line="480" w:lineRule="auto"/>
        <w:rPr>
          <w:rFonts w:ascii="Roboto" w:hAnsi="Roboto"/>
          <w:b/>
          <w:bCs/>
          <w:color w:val="000000" w:themeColor="text1"/>
          <w:sz w:val="22"/>
          <w:szCs w:val="22"/>
        </w:rPr>
      </w:pPr>
      <w:r w:rsidRPr="00043305">
        <w:rPr>
          <w:rFonts w:ascii="Roboto" w:hAnsi="Roboto"/>
          <w:b/>
          <w:bCs/>
          <w:color w:val="000000" w:themeColor="text1"/>
          <w:sz w:val="22"/>
          <w:szCs w:val="22"/>
        </w:rPr>
        <w:t>Exclusion</w:t>
      </w:r>
    </w:p>
    <w:p w14:paraId="3C51D267" w14:textId="1DFA4545" w:rsidR="00586C8B" w:rsidRPr="00043305" w:rsidRDefault="00777322" w:rsidP="005D05C3">
      <w:pPr>
        <w:spacing w:line="480" w:lineRule="auto"/>
        <w:rPr>
          <w:rFonts w:ascii="Roboto" w:hAnsi="Roboto"/>
          <w:color w:val="000000" w:themeColor="text1"/>
          <w:sz w:val="22"/>
          <w:szCs w:val="22"/>
        </w:rPr>
      </w:pPr>
      <w:r w:rsidRPr="00043305">
        <w:rPr>
          <w:rFonts w:ascii="Roboto" w:hAnsi="Roboto"/>
          <w:color w:val="000000" w:themeColor="text1"/>
          <w:sz w:val="22"/>
          <w:szCs w:val="22"/>
        </w:rPr>
        <w:t>Any study which is not a randomised control trial</w:t>
      </w:r>
      <w:r w:rsidR="009B0097" w:rsidRPr="00043305">
        <w:rPr>
          <w:rFonts w:ascii="Roboto" w:hAnsi="Roboto"/>
          <w:color w:val="000000" w:themeColor="text1"/>
          <w:sz w:val="22"/>
          <w:szCs w:val="22"/>
        </w:rPr>
        <w:t xml:space="preserve"> will be excluded</w:t>
      </w:r>
      <w:r w:rsidR="00A06EC1" w:rsidRPr="00043305">
        <w:rPr>
          <w:rFonts w:ascii="Roboto" w:hAnsi="Roboto"/>
          <w:color w:val="000000" w:themeColor="text1"/>
          <w:sz w:val="22"/>
          <w:szCs w:val="22"/>
        </w:rPr>
        <w:t>.</w:t>
      </w:r>
      <w:r w:rsidR="009B0097" w:rsidRPr="00043305">
        <w:rPr>
          <w:rFonts w:ascii="Roboto" w:hAnsi="Roboto"/>
          <w:color w:val="000000" w:themeColor="text1"/>
          <w:sz w:val="22"/>
          <w:szCs w:val="22"/>
        </w:rPr>
        <w:t xml:space="preserve"> Studies not published in English will be excluded from this review. </w:t>
      </w:r>
      <w:r w:rsidR="00A06EC1" w:rsidRPr="00043305">
        <w:rPr>
          <w:rFonts w:ascii="Roboto" w:hAnsi="Roboto"/>
          <w:color w:val="000000" w:themeColor="text1"/>
          <w:sz w:val="22"/>
          <w:szCs w:val="22"/>
        </w:rPr>
        <w:t xml:space="preserve"> </w:t>
      </w:r>
    </w:p>
    <w:p w14:paraId="5FEEC4CA" w14:textId="77777777" w:rsidR="00777322" w:rsidRPr="00043305" w:rsidRDefault="00777322" w:rsidP="005D05C3">
      <w:pPr>
        <w:spacing w:line="480" w:lineRule="auto"/>
        <w:rPr>
          <w:rFonts w:ascii="Roboto" w:hAnsi="Roboto"/>
          <w:color w:val="000000" w:themeColor="text1"/>
          <w:sz w:val="22"/>
          <w:szCs w:val="22"/>
        </w:rPr>
      </w:pPr>
    </w:p>
    <w:p w14:paraId="6202419D" w14:textId="0B77034B" w:rsidR="005D05C3" w:rsidRPr="00043305" w:rsidRDefault="00495720" w:rsidP="005D05C3">
      <w:pPr>
        <w:spacing w:line="480" w:lineRule="auto"/>
        <w:rPr>
          <w:rFonts w:ascii="Roboto" w:hAnsi="Roboto"/>
          <w:b/>
          <w:bCs/>
          <w:color w:val="000000" w:themeColor="text1"/>
          <w:sz w:val="22"/>
          <w:szCs w:val="22"/>
        </w:rPr>
      </w:pPr>
      <w:r w:rsidRPr="00043305">
        <w:rPr>
          <w:rFonts w:ascii="Roboto" w:hAnsi="Roboto"/>
          <w:b/>
          <w:bCs/>
          <w:color w:val="000000" w:themeColor="text1"/>
          <w:sz w:val="22"/>
          <w:szCs w:val="22"/>
        </w:rPr>
        <w:t>Population under investigation</w:t>
      </w:r>
    </w:p>
    <w:p w14:paraId="73A1A15C" w14:textId="55FA6222" w:rsidR="00495720" w:rsidRPr="00043305" w:rsidRDefault="009B0097" w:rsidP="005D05C3">
      <w:pPr>
        <w:spacing w:line="480" w:lineRule="auto"/>
        <w:rPr>
          <w:rFonts w:ascii="Roboto" w:hAnsi="Roboto"/>
          <w:color w:val="000000" w:themeColor="text1"/>
          <w:sz w:val="22"/>
          <w:szCs w:val="22"/>
        </w:rPr>
      </w:pPr>
      <w:r w:rsidRPr="00043305">
        <w:rPr>
          <w:rFonts w:ascii="Roboto" w:hAnsi="Roboto"/>
          <w:color w:val="000000" w:themeColor="text1"/>
          <w:sz w:val="22"/>
          <w:szCs w:val="22"/>
        </w:rPr>
        <w:t>Participants</w:t>
      </w:r>
      <w:r w:rsidR="00AA2020" w:rsidRPr="00043305">
        <w:rPr>
          <w:rFonts w:ascii="Roboto" w:hAnsi="Roboto"/>
          <w:color w:val="000000" w:themeColor="text1"/>
          <w:sz w:val="22"/>
          <w:szCs w:val="22"/>
        </w:rPr>
        <w:t xml:space="preserve"> enrolled in a randomised control trials</w:t>
      </w:r>
      <w:r w:rsidRPr="00043305">
        <w:rPr>
          <w:rFonts w:ascii="Roboto" w:hAnsi="Roboto"/>
          <w:color w:val="000000" w:themeColor="text1"/>
          <w:sz w:val="22"/>
          <w:szCs w:val="22"/>
        </w:rPr>
        <w:t xml:space="preserve"> </w:t>
      </w:r>
      <w:r w:rsidR="00AA2020" w:rsidRPr="00043305">
        <w:rPr>
          <w:rFonts w:ascii="Roboto" w:hAnsi="Roboto"/>
          <w:color w:val="000000" w:themeColor="text1"/>
          <w:sz w:val="22"/>
          <w:szCs w:val="22"/>
        </w:rPr>
        <w:t>evaluating</w:t>
      </w:r>
      <w:r w:rsidRPr="00043305">
        <w:rPr>
          <w:rFonts w:ascii="Roboto" w:hAnsi="Roboto"/>
          <w:color w:val="000000" w:themeColor="text1"/>
          <w:sz w:val="22"/>
          <w:szCs w:val="22"/>
        </w:rPr>
        <w:t xml:space="preserve"> an intervention for male infertility.</w:t>
      </w:r>
    </w:p>
    <w:p w14:paraId="26DF8376" w14:textId="77777777" w:rsidR="00495720" w:rsidRPr="00043305" w:rsidRDefault="00495720" w:rsidP="005D05C3">
      <w:pPr>
        <w:spacing w:line="480" w:lineRule="auto"/>
        <w:rPr>
          <w:rFonts w:ascii="Roboto" w:hAnsi="Roboto"/>
          <w:color w:val="000000" w:themeColor="text1"/>
          <w:sz w:val="22"/>
          <w:szCs w:val="22"/>
        </w:rPr>
      </w:pPr>
    </w:p>
    <w:p w14:paraId="7E9A72AE" w14:textId="348C1830" w:rsidR="005D05C3" w:rsidRPr="00043305" w:rsidRDefault="00495720" w:rsidP="005D05C3">
      <w:pPr>
        <w:spacing w:line="480" w:lineRule="auto"/>
        <w:rPr>
          <w:rFonts w:ascii="Roboto" w:hAnsi="Roboto"/>
          <w:b/>
          <w:bCs/>
          <w:color w:val="000000" w:themeColor="text1"/>
          <w:sz w:val="22"/>
          <w:szCs w:val="22"/>
        </w:rPr>
      </w:pPr>
      <w:r w:rsidRPr="00043305">
        <w:rPr>
          <w:rFonts w:ascii="Roboto" w:hAnsi="Roboto"/>
          <w:b/>
          <w:bCs/>
          <w:color w:val="000000" w:themeColor="text1"/>
          <w:sz w:val="22"/>
          <w:szCs w:val="22"/>
        </w:rPr>
        <w:t>Int</w:t>
      </w:r>
      <w:r w:rsidR="005D05C3" w:rsidRPr="00043305">
        <w:rPr>
          <w:rFonts w:ascii="Roboto" w:hAnsi="Roboto"/>
          <w:b/>
          <w:bCs/>
          <w:color w:val="000000" w:themeColor="text1"/>
          <w:sz w:val="22"/>
          <w:szCs w:val="22"/>
        </w:rPr>
        <w:t>e</w:t>
      </w:r>
      <w:r w:rsidRPr="00043305">
        <w:rPr>
          <w:rFonts w:ascii="Roboto" w:hAnsi="Roboto"/>
          <w:b/>
          <w:bCs/>
          <w:color w:val="000000" w:themeColor="text1"/>
          <w:sz w:val="22"/>
          <w:szCs w:val="22"/>
        </w:rPr>
        <w:t xml:space="preserve">rventions </w:t>
      </w:r>
    </w:p>
    <w:p w14:paraId="4AA7DD36" w14:textId="28D82495" w:rsidR="00495720" w:rsidRPr="00043305" w:rsidRDefault="00394D07" w:rsidP="005D05C3">
      <w:pPr>
        <w:spacing w:line="480" w:lineRule="auto"/>
        <w:rPr>
          <w:rFonts w:ascii="Roboto" w:hAnsi="Roboto"/>
          <w:color w:val="000000" w:themeColor="text1"/>
          <w:sz w:val="22"/>
          <w:szCs w:val="22"/>
        </w:rPr>
      </w:pPr>
      <w:r w:rsidRPr="00043305">
        <w:rPr>
          <w:rFonts w:ascii="Roboto" w:hAnsi="Roboto"/>
          <w:color w:val="000000" w:themeColor="text1"/>
          <w:sz w:val="22"/>
          <w:szCs w:val="22"/>
        </w:rPr>
        <w:t xml:space="preserve">Any </w:t>
      </w:r>
      <w:r w:rsidR="005D05C3" w:rsidRPr="00043305">
        <w:rPr>
          <w:rFonts w:ascii="Roboto" w:hAnsi="Roboto"/>
          <w:color w:val="000000" w:themeColor="text1"/>
          <w:sz w:val="22"/>
          <w:szCs w:val="22"/>
        </w:rPr>
        <w:t xml:space="preserve">intervention for male infertility. </w:t>
      </w:r>
    </w:p>
    <w:p w14:paraId="2E397940" w14:textId="6DED4E1C" w:rsidR="00495720" w:rsidRPr="00043305" w:rsidRDefault="00495720" w:rsidP="005D05C3">
      <w:pPr>
        <w:spacing w:line="480" w:lineRule="auto"/>
        <w:rPr>
          <w:rFonts w:ascii="Roboto" w:hAnsi="Roboto"/>
          <w:color w:val="000000" w:themeColor="text1"/>
          <w:sz w:val="22"/>
          <w:szCs w:val="22"/>
        </w:rPr>
      </w:pPr>
    </w:p>
    <w:p w14:paraId="3E1E5965" w14:textId="7D88AFA4" w:rsidR="005D05C3" w:rsidRPr="00043305" w:rsidRDefault="00495720" w:rsidP="005D05C3">
      <w:pPr>
        <w:spacing w:line="480" w:lineRule="auto"/>
        <w:rPr>
          <w:rFonts w:ascii="Roboto" w:hAnsi="Roboto"/>
          <w:b/>
          <w:bCs/>
          <w:color w:val="000000" w:themeColor="text1"/>
          <w:sz w:val="22"/>
          <w:szCs w:val="22"/>
        </w:rPr>
      </w:pPr>
      <w:r w:rsidRPr="00043305">
        <w:rPr>
          <w:rFonts w:ascii="Roboto" w:hAnsi="Roboto"/>
          <w:b/>
          <w:bCs/>
          <w:color w:val="000000" w:themeColor="text1"/>
          <w:sz w:val="22"/>
          <w:szCs w:val="22"/>
        </w:rPr>
        <w:t>Main outcome &amp; measure of effect</w:t>
      </w:r>
    </w:p>
    <w:p w14:paraId="7B9C0034" w14:textId="3F117DB8" w:rsidR="00190849" w:rsidRPr="00043305" w:rsidRDefault="00AA2020" w:rsidP="005D05C3">
      <w:pPr>
        <w:spacing w:line="480" w:lineRule="auto"/>
        <w:rPr>
          <w:rFonts w:ascii="Roboto" w:hAnsi="Roboto"/>
          <w:b/>
          <w:bCs/>
          <w:color w:val="000000" w:themeColor="text1"/>
          <w:sz w:val="22"/>
          <w:szCs w:val="22"/>
        </w:rPr>
      </w:pPr>
      <w:r w:rsidRPr="00043305">
        <w:rPr>
          <w:rFonts w:ascii="Roboto" w:hAnsi="Roboto"/>
          <w:b/>
          <w:bCs/>
          <w:color w:val="000000" w:themeColor="text1"/>
          <w:sz w:val="22"/>
          <w:szCs w:val="22"/>
        </w:rPr>
        <w:t xml:space="preserve">Main outcome: </w:t>
      </w:r>
      <w:r w:rsidRPr="00043305">
        <w:rPr>
          <w:rFonts w:ascii="Roboto" w:hAnsi="Roboto"/>
          <w:color w:val="000000" w:themeColor="text1"/>
          <w:sz w:val="22"/>
          <w:szCs w:val="22"/>
        </w:rPr>
        <w:t xml:space="preserve">stated primary outcome and how this outcome is defined. </w:t>
      </w:r>
    </w:p>
    <w:p w14:paraId="2BF63A65" w14:textId="1A3BA4E0" w:rsidR="00495720" w:rsidRPr="00043305" w:rsidRDefault="00AA2020" w:rsidP="005D05C3">
      <w:pPr>
        <w:spacing w:line="480" w:lineRule="auto"/>
        <w:rPr>
          <w:rFonts w:ascii="Roboto" w:hAnsi="Roboto"/>
          <w:color w:val="000000" w:themeColor="text1"/>
          <w:sz w:val="22"/>
          <w:szCs w:val="22"/>
        </w:rPr>
      </w:pPr>
      <w:r w:rsidRPr="00043305">
        <w:rPr>
          <w:rFonts w:ascii="Roboto" w:hAnsi="Roboto"/>
          <w:b/>
          <w:bCs/>
          <w:color w:val="000000" w:themeColor="text1"/>
          <w:sz w:val="22"/>
          <w:szCs w:val="22"/>
        </w:rPr>
        <w:t xml:space="preserve">Secondary outcomes: </w:t>
      </w:r>
      <w:r w:rsidR="006D6671" w:rsidRPr="00043305">
        <w:rPr>
          <w:rFonts w:ascii="Roboto" w:hAnsi="Roboto"/>
          <w:color w:val="000000" w:themeColor="text1"/>
          <w:sz w:val="22"/>
          <w:szCs w:val="22"/>
        </w:rPr>
        <w:t xml:space="preserve">other </w:t>
      </w:r>
      <w:r w:rsidRPr="00043305">
        <w:rPr>
          <w:rFonts w:ascii="Roboto" w:hAnsi="Roboto"/>
          <w:color w:val="000000" w:themeColor="text1"/>
          <w:sz w:val="22"/>
          <w:szCs w:val="22"/>
        </w:rPr>
        <w:t>reported outcomes</w:t>
      </w:r>
      <w:r w:rsidR="005457DE" w:rsidRPr="00043305">
        <w:rPr>
          <w:rFonts w:ascii="Roboto" w:hAnsi="Roboto"/>
          <w:color w:val="000000" w:themeColor="text1"/>
          <w:sz w:val="22"/>
          <w:szCs w:val="22"/>
        </w:rPr>
        <w:t>, either secondary or potential primary outcomes</w:t>
      </w:r>
      <w:r w:rsidR="006D6671" w:rsidRPr="00043305">
        <w:rPr>
          <w:rFonts w:ascii="Roboto" w:hAnsi="Roboto"/>
          <w:color w:val="000000" w:themeColor="text1"/>
          <w:sz w:val="22"/>
          <w:szCs w:val="22"/>
        </w:rPr>
        <w:t>,</w:t>
      </w:r>
      <w:r w:rsidR="005457DE" w:rsidRPr="00043305">
        <w:rPr>
          <w:rFonts w:ascii="Roboto" w:hAnsi="Roboto"/>
          <w:color w:val="000000" w:themeColor="text1"/>
          <w:sz w:val="22"/>
          <w:szCs w:val="22"/>
        </w:rPr>
        <w:t xml:space="preserve"> not clearly defined as a primary outcome</w:t>
      </w:r>
      <w:r w:rsidR="006D6671" w:rsidRPr="00043305">
        <w:rPr>
          <w:rFonts w:ascii="Roboto" w:hAnsi="Roboto"/>
          <w:color w:val="000000" w:themeColor="text1"/>
          <w:sz w:val="22"/>
          <w:szCs w:val="22"/>
        </w:rPr>
        <w:t>.</w:t>
      </w:r>
    </w:p>
    <w:p w14:paraId="2AA63973" w14:textId="77777777" w:rsidR="00495720" w:rsidRPr="00043305" w:rsidRDefault="00495720" w:rsidP="005D05C3">
      <w:pPr>
        <w:spacing w:line="480" w:lineRule="auto"/>
        <w:rPr>
          <w:rFonts w:ascii="Roboto" w:hAnsi="Roboto"/>
          <w:color w:val="000000" w:themeColor="text1"/>
          <w:sz w:val="22"/>
          <w:szCs w:val="22"/>
        </w:rPr>
      </w:pPr>
    </w:p>
    <w:p w14:paraId="3029162E" w14:textId="7FC72E58" w:rsidR="005D05C3" w:rsidRPr="00043305" w:rsidRDefault="00EE053D" w:rsidP="005D05C3">
      <w:pPr>
        <w:spacing w:line="480" w:lineRule="auto"/>
        <w:rPr>
          <w:rFonts w:ascii="Roboto" w:hAnsi="Roboto"/>
          <w:b/>
          <w:bCs/>
          <w:color w:val="000000" w:themeColor="text1"/>
          <w:sz w:val="22"/>
          <w:szCs w:val="22"/>
        </w:rPr>
      </w:pPr>
      <w:r w:rsidRPr="00043305">
        <w:rPr>
          <w:rFonts w:ascii="Roboto" w:hAnsi="Roboto"/>
          <w:b/>
          <w:bCs/>
          <w:color w:val="000000" w:themeColor="text1"/>
          <w:sz w:val="22"/>
          <w:szCs w:val="22"/>
        </w:rPr>
        <w:t xml:space="preserve">Data </w:t>
      </w:r>
      <w:r w:rsidR="00362822" w:rsidRPr="00043305">
        <w:rPr>
          <w:rFonts w:ascii="Roboto" w:hAnsi="Roboto"/>
          <w:b/>
          <w:bCs/>
          <w:color w:val="000000" w:themeColor="text1"/>
          <w:sz w:val="22"/>
          <w:szCs w:val="22"/>
        </w:rPr>
        <w:t>extraction of data</w:t>
      </w:r>
    </w:p>
    <w:p w14:paraId="2D2D7D9A" w14:textId="15F3B79A" w:rsidR="006D6671" w:rsidRPr="00043305" w:rsidRDefault="006D6671" w:rsidP="005D05C3">
      <w:pPr>
        <w:spacing w:line="480" w:lineRule="auto"/>
        <w:rPr>
          <w:rFonts w:ascii="Roboto" w:hAnsi="Roboto"/>
          <w:color w:val="000000" w:themeColor="text1"/>
          <w:sz w:val="22"/>
          <w:szCs w:val="22"/>
        </w:rPr>
      </w:pPr>
      <w:r w:rsidRPr="00043305">
        <w:rPr>
          <w:rFonts w:ascii="Roboto" w:hAnsi="Roboto"/>
          <w:color w:val="000000" w:themeColor="text1"/>
          <w:sz w:val="22"/>
          <w:szCs w:val="22"/>
        </w:rPr>
        <w:t>Data will be extracted independently by two reviewers</w:t>
      </w:r>
      <w:r w:rsidR="00956CAA" w:rsidRPr="00043305">
        <w:rPr>
          <w:rFonts w:ascii="Roboto" w:hAnsi="Roboto"/>
          <w:color w:val="000000" w:themeColor="text1"/>
          <w:sz w:val="22"/>
          <w:szCs w:val="22"/>
        </w:rPr>
        <w:t xml:space="preserve"> and a consensus reached should there be a discrepancy. A third </w:t>
      </w:r>
      <w:proofErr w:type="gramStart"/>
      <w:r w:rsidR="00956CAA" w:rsidRPr="00043305">
        <w:rPr>
          <w:rFonts w:ascii="Roboto" w:hAnsi="Roboto"/>
          <w:color w:val="000000" w:themeColor="text1"/>
          <w:sz w:val="22"/>
          <w:szCs w:val="22"/>
        </w:rPr>
        <w:t>reviewers</w:t>
      </w:r>
      <w:proofErr w:type="gramEnd"/>
      <w:r w:rsidR="00956CAA" w:rsidRPr="00043305">
        <w:rPr>
          <w:rFonts w:ascii="Roboto" w:hAnsi="Roboto"/>
          <w:color w:val="000000" w:themeColor="text1"/>
          <w:sz w:val="22"/>
          <w:szCs w:val="22"/>
        </w:rPr>
        <w:t xml:space="preserve"> opinion will be sought to reach a consensus if required. Data extracted will include, trial author</w:t>
      </w:r>
      <w:r w:rsidR="001202E0" w:rsidRPr="00043305">
        <w:rPr>
          <w:rFonts w:ascii="Roboto" w:hAnsi="Roboto"/>
          <w:color w:val="000000" w:themeColor="text1"/>
          <w:sz w:val="22"/>
          <w:szCs w:val="22"/>
        </w:rPr>
        <w:t>s</w:t>
      </w:r>
      <w:r w:rsidR="00956CAA" w:rsidRPr="00043305">
        <w:rPr>
          <w:rFonts w:ascii="Roboto" w:hAnsi="Roboto"/>
          <w:color w:val="000000" w:themeColor="text1"/>
          <w:sz w:val="22"/>
          <w:szCs w:val="22"/>
        </w:rPr>
        <w:t>, year</w:t>
      </w:r>
      <w:r w:rsidR="001202E0" w:rsidRPr="00043305">
        <w:rPr>
          <w:rFonts w:ascii="Roboto" w:hAnsi="Roboto"/>
          <w:color w:val="000000" w:themeColor="text1"/>
          <w:sz w:val="22"/>
          <w:szCs w:val="22"/>
        </w:rPr>
        <w:t xml:space="preserve"> of publication</w:t>
      </w:r>
      <w:r w:rsidR="00956CAA" w:rsidRPr="00043305">
        <w:rPr>
          <w:rFonts w:ascii="Roboto" w:hAnsi="Roboto"/>
          <w:color w:val="000000" w:themeColor="text1"/>
          <w:sz w:val="22"/>
          <w:szCs w:val="22"/>
        </w:rPr>
        <w:t xml:space="preserve">, </w:t>
      </w:r>
      <w:r w:rsidR="001202E0" w:rsidRPr="00043305">
        <w:rPr>
          <w:rFonts w:ascii="Roboto" w:hAnsi="Roboto"/>
          <w:color w:val="000000" w:themeColor="text1"/>
          <w:sz w:val="22"/>
          <w:szCs w:val="22"/>
        </w:rPr>
        <w:t xml:space="preserve">a </w:t>
      </w:r>
      <w:r w:rsidR="00956CAA" w:rsidRPr="00043305">
        <w:rPr>
          <w:rFonts w:ascii="Roboto" w:hAnsi="Roboto"/>
          <w:color w:val="000000" w:themeColor="text1"/>
          <w:sz w:val="22"/>
          <w:szCs w:val="22"/>
        </w:rPr>
        <w:t xml:space="preserve">brief description of intervention(s), size of cohort enrolled in </w:t>
      </w:r>
      <w:r w:rsidR="001202E0" w:rsidRPr="00043305">
        <w:rPr>
          <w:rFonts w:ascii="Roboto" w:hAnsi="Roboto"/>
          <w:color w:val="000000" w:themeColor="text1"/>
          <w:sz w:val="22"/>
          <w:szCs w:val="22"/>
        </w:rPr>
        <w:t xml:space="preserve">the </w:t>
      </w:r>
      <w:r w:rsidR="00956CAA" w:rsidRPr="00043305">
        <w:rPr>
          <w:rFonts w:ascii="Roboto" w:hAnsi="Roboto"/>
          <w:color w:val="000000" w:themeColor="text1"/>
          <w:sz w:val="22"/>
          <w:szCs w:val="22"/>
        </w:rPr>
        <w:t xml:space="preserve">trial, primary outcome, secondary outcomes(s) and definition of the primary outcome. </w:t>
      </w:r>
    </w:p>
    <w:p w14:paraId="685D79AF" w14:textId="290539E8" w:rsidR="00362822" w:rsidRPr="00043305" w:rsidRDefault="00362822" w:rsidP="005D05C3">
      <w:pPr>
        <w:spacing w:line="480" w:lineRule="auto"/>
        <w:rPr>
          <w:rFonts w:ascii="Roboto" w:hAnsi="Roboto"/>
          <w:color w:val="000000" w:themeColor="text1"/>
          <w:sz w:val="22"/>
          <w:szCs w:val="22"/>
        </w:rPr>
      </w:pPr>
    </w:p>
    <w:p w14:paraId="6E16897F" w14:textId="0F53C1DC" w:rsidR="005D05C3" w:rsidRPr="00043305" w:rsidRDefault="00495720" w:rsidP="005D05C3">
      <w:pPr>
        <w:spacing w:line="480" w:lineRule="auto"/>
        <w:rPr>
          <w:rFonts w:ascii="Roboto" w:hAnsi="Roboto"/>
          <w:b/>
          <w:bCs/>
          <w:color w:val="000000" w:themeColor="text1"/>
          <w:sz w:val="22"/>
          <w:szCs w:val="22"/>
        </w:rPr>
      </w:pPr>
      <w:r w:rsidRPr="00043305">
        <w:rPr>
          <w:rFonts w:ascii="Roboto" w:hAnsi="Roboto"/>
          <w:b/>
          <w:bCs/>
          <w:color w:val="000000" w:themeColor="text1"/>
          <w:sz w:val="22"/>
          <w:szCs w:val="22"/>
        </w:rPr>
        <w:t>Risk of bias assessmen</w:t>
      </w:r>
      <w:r w:rsidR="005D05C3" w:rsidRPr="00043305">
        <w:rPr>
          <w:rFonts w:ascii="Roboto" w:hAnsi="Roboto"/>
          <w:b/>
          <w:bCs/>
          <w:color w:val="000000" w:themeColor="text1"/>
          <w:sz w:val="22"/>
          <w:szCs w:val="22"/>
        </w:rPr>
        <w:t>t</w:t>
      </w:r>
    </w:p>
    <w:p w14:paraId="3185977D" w14:textId="271F09A0" w:rsidR="00495720" w:rsidRPr="00043305" w:rsidRDefault="00956CAA" w:rsidP="005D05C3">
      <w:pPr>
        <w:spacing w:line="480" w:lineRule="auto"/>
        <w:rPr>
          <w:rFonts w:ascii="Roboto" w:hAnsi="Roboto"/>
          <w:b/>
          <w:bCs/>
          <w:color w:val="000000" w:themeColor="text1"/>
          <w:sz w:val="22"/>
          <w:szCs w:val="22"/>
        </w:rPr>
      </w:pPr>
      <w:r w:rsidRPr="00043305">
        <w:rPr>
          <w:rFonts w:ascii="Roboto" w:hAnsi="Roboto"/>
          <w:color w:val="000000" w:themeColor="text1"/>
          <w:sz w:val="22"/>
          <w:szCs w:val="22"/>
        </w:rPr>
        <w:t xml:space="preserve">No risk of bias </w:t>
      </w:r>
      <w:r w:rsidR="00FA473E" w:rsidRPr="00043305">
        <w:rPr>
          <w:rFonts w:ascii="Roboto" w:hAnsi="Roboto"/>
          <w:color w:val="000000" w:themeColor="text1"/>
          <w:sz w:val="22"/>
          <w:szCs w:val="22"/>
        </w:rPr>
        <w:t>assessment</w:t>
      </w:r>
      <w:r w:rsidRPr="00043305">
        <w:rPr>
          <w:rFonts w:ascii="Roboto" w:hAnsi="Roboto"/>
          <w:color w:val="000000" w:themeColor="text1"/>
          <w:sz w:val="22"/>
          <w:szCs w:val="22"/>
        </w:rPr>
        <w:t xml:space="preserve"> will be undertaken as this review aims to report on outcome reporting </w:t>
      </w:r>
      <w:r w:rsidR="00FA473E" w:rsidRPr="00043305">
        <w:rPr>
          <w:rFonts w:ascii="Roboto" w:hAnsi="Roboto"/>
          <w:color w:val="000000" w:themeColor="text1"/>
          <w:sz w:val="22"/>
          <w:szCs w:val="22"/>
        </w:rPr>
        <w:t xml:space="preserve">only. </w:t>
      </w:r>
      <w:r w:rsidR="00FA473E" w:rsidRPr="00043305">
        <w:rPr>
          <w:rFonts w:ascii="Roboto" w:hAnsi="Roboto"/>
          <w:b/>
          <w:bCs/>
          <w:color w:val="000000" w:themeColor="text1"/>
          <w:sz w:val="22"/>
          <w:szCs w:val="22"/>
        </w:rPr>
        <w:t xml:space="preserve"> </w:t>
      </w:r>
    </w:p>
    <w:p w14:paraId="59600DCF" w14:textId="77777777" w:rsidR="00956CAA" w:rsidRPr="00043305" w:rsidRDefault="00956CAA" w:rsidP="005D05C3">
      <w:pPr>
        <w:spacing w:line="480" w:lineRule="auto"/>
        <w:rPr>
          <w:rFonts w:ascii="Roboto" w:hAnsi="Roboto"/>
          <w:b/>
          <w:bCs/>
          <w:color w:val="000000" w:themeColor="text1"/>
          <w:sz w:val="22"/>
          <w:szCs w:val="22"/>
        </w:rPr>
      </w:pPr>
    </w:p>
    <w:p w14:paraId="7F9861CC" w14:textId="1B40D224" w:rsidR="005D05C3" w:rsidRPr="00043305" w:rsidRDefault="00495720" w:rsidP="005D05C3">
      <w:pPr>
        <w:spacing w:line="480" w:lineRule="auto"/>
        <w:rPr>
          <w:rFonts w:ascii="Roboto" w:hAnsi="Roboto"/>
          <w:b/>
          <w:bCs/>
          <w:color w:val="000000" w:themeColor="text1"/>
          <w:sz w:val="22"/>
          <w:szCs w:val="22"/>
        </w:rPr>
      </w:pPr>
      <w:r w:rsidRPr="00043305">
        <w:rPr>
          <w:rFonts w:ascii="Roboto" w:hAnsi="Roboto"/>
          <w:b/>
          <w:bCs/>
          <w:color w:val="000000" w:themeColor="text1"/>
          <w:sz w:val="22"/>
          <w:szCs w:val="22"/>
        </w:rPr>
        <w:t xml:space="preserve">Data analysis plan </w:t>
      </w:r>
    </w:p>
    <w:p w14:paraId="737379DB" w14:textId="1C595AEF" w:rsidR="00FA473E" w:rsidRPr="00043305" w:rsidRDefault="00B5386B" w:rsidP="005D05C3">
      <w:pPr>
        <w:spacing w:line="480" w:lineRule="auto"/>
        <w:rPr>
          <w:rFonts w:ascii="Roboto" w:hAnsi="Roboto"/>
          <w:color w:val="000000" w:themeColor="text1"/>
          <w:sz w:val="22"/>
          <w:szCs w:val="22"/>
        </w:rPr>
      </w:pPr>
      <w:r w:rsidRPr="00043305">
        <w:rPr>
          <w:rFonts w:ascii="Roboto" w:hAnsi="Roboto"/>
          <w:color w:val="000000" w:themeColor="text1"/>
          <w:sz w:val="22"/>
          <w:szCs w:val="22"/>
        </w:rPr>
        <w:t xml:space="preserve">We will report the interventions used in randomised trials evaluating interventions for male infertility </w:t>
      </w:r>
      <w:r w:rsidR="0096544A" w:rsidRPr="00043305">
        <w:rPr>
          <w:rFonts w:ascii="Roboto" w:hAnsi="Roboto"/>
          <w:color w:val="000000" w:themeColor="text1"/>
          <w:sz w:val="22"/>
          <w:szCs w:val="22"/>
        </w:rPr>
        <w:t>as well as clearly stated primary outcomes and secondary outcomes. W</w:t>
      </w:r>
      <w:r w:rsidR="00067B72" w:rsidRPr="00043305">
        <w:rPr>
          <w:rFonts w:ascii="Roboto" w:hAnsi="Roboto"/>
          <w:color w:val="000000" w:themeColor="text1"/>
          <w:sz w:val="22"/>
          <w:szCs w:val="22"/>
        </w:rPr>
        <w:t>h</w:t>
      </w:r>
      <w:r w:rsidR="0096544A" w:rsidRPr="00043305">
        <w:rPr>
          <w:rFonts w:ascii="Roboto" w:hAnsi="Roboto"/>
          <w:color w:val="000000" w:themeColor="text1"/>
          <w:sz w:val="22"/>
          <w:szCs w:val="22"/>
        </w:rPr>
        <w:t>ere a trial does not clearly state a primary outcome, outcomes from these trials will be reported as a secondary outcome. Outcome definition</w:t>
      </w:r>
      <w:r w:rsidR="00067B72" w:rsidRPr="00043305">
        <w:rPr>
          <w:rFonts w:ascii="Roboto" w:hAnsi="Roboto"/>
          <w:color w:val="000000" w:themeColor="text1"/>
          <w:sz w:val="22"/>
          <w:szCs w:val="22"/>
        </w:rPr>
        <w:t>s</w:t>
      </w:r>
      <w:r w:rsidR="0096544A" w:rsidRPr="00043305">
        <w:rPr>
          <w:rFonts w:ascii="Roboto" w:hAnsi="Roboto"/>
          <w:color w:val="000000" w:themeColor="text1"/>
          <w:sz w:val="22"/>
          <w:szCs w:val="22"/>
        </w:rPr>
        <w:t xml:space="preserve"> for commonly reported outcomes will be reported including the definition of this outcome</w:t>
      </w:r>
      <w:r w:rsidR="00E124E7" w:rsidRPr="00043305">
        <w:rPr>
          <w:rFonts w:ascii="Roboto" w:hAnsi="Roboto"/>
          <w:color w:val="000000" w:themeColor="text1"/>
          <w:sz w:val="22"/>
          <w:szCs w:val="22"/>
        </w:rPr>
        <w:t>.</w:t>
      </w:r>
    </w:p>
    <w:sectPr w:rsidR="00FA473E" w:rsidRPr="00043305" w:rsidSect="005608F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A42347"/>
    <w:multiLevelType w:val="hybridMultilevel"/>
    <w:tmpl w:val="404879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823"/>
    <w:rsid w:val="00000A36"/>
    <w:rsid w:val="00000D6C"/>
    <w:rsid w:val="00001CD5"/>
    <w:rsid w:val="000078F8"/>
    <w:rsid w:val="00007D76"/>
    <w:rsid w:val="00011528"/>
    <w:rsid w:val="00015CC3"/>
    <w:rsid w:val="00025EDB"/>
    <w:rsid w:val="0002776D"/>
    <w:rsid w:val="00032D10"/>
    <w:rsid w:val="0003342D"/>
    <w:rsid w:val="00035CDF"/>
    <w:rsid w:val="00037D34"/>
    <w:rsid w:val="00043305"/>
    <w:rsid w:val="00044BE1"/>
    <w:rsid w:val="00052023"/>
    <w:rsid w:val="00053E0A"/>
    <w:rsid w:val="00054402"/>
    <w:rsid w:val="000564B8"/>
    <w:rsid w:val="00057D24"/>
    <w:rsid w:val="00057E39"/>
    <w:rsid w:val="000601FB"/>
    <w:rsid w:val="00061D6C"/>
    <w:rsid w:val="000630B8"/>
    <w:rsid w:val="0006324A"/>
    <w:rsid w:val="00067B72"/>
    <w:rsid w:val="00070163"/>
    <w:rsid w:val="00070FA6"/>
    <w:rsid w:val="00076E95"/>
    <w:rsid w:val="000817D7"/>
    <w:rsid w:val="00084395"/>
    <w:rsid w:val="0008582F"/>
    <w:rsid w:val="00086B5F"/>
    <w:rsid w:val="0008702E"/>
    <w:rsid w:val="00092DD2"/>
    <w:rsid w:val="00093AF6"/>
    <w:rsid w:val="000A3A04"/>
    <w:rsid w:val="000B17CE"/>
    <w:rsid w:val="000B2080"/>
    <w:rsid w:val="000C1459"/>
    <w:rsid w:val="000C4B19"/>
    <w:rsid w:val="000C674C"/>
    <w:rsid w:val="000C681F"/>
    <w:rsid w:val="000D1ECF"/>
    <w:rsid w:val="000D21E9"/>
    <w:rsid w:val="000D3365"/>
    <w:rsid w:val="000D3916"/>
    <w:rsid w:val="000D6561"/>
    <w:rsid w:val="000E0191"/>
    <w:rsid w:val="000E2080"/>
    <w:rsid w:val="000E25C3"/>
    <w:rsid w:val="000E27CC"/>
    <w:rsid w:val="000E2C4B"/>
    <w:rsid w:val="000E2FDD"/>
    <w:rsid w:val="000E3049"/>
    <w:rsid w:val="000E4FC8"/>
    <w:rsid w:val="000F028E"/>
    <w:rsid w:val="000F0AEC"/>
    <w:rsid w:val="000F2DA8"/>
    <w:rsid w:val="000F5B7E"/>
    <w:rsid w:val="000F6ED7"/>
    <w:rsid w:val="000F7FC5"/>
    <w:rsid w:val="0010052F"/>
    <w:rsid w:val="00102396"/>
    <w:rsid w:val="00104CF8"/>
    <w:rsid w:val="0011027A"/>
    <w:rsid w:val="00111284"/>
    <w:rsid w:val="0011173F"/>
    <w:rsid w:val="00114380"/>
    <w:rsid w:val="00115DEE"/>
    <w:rsid w:val="001164C3"/>
    <w:rsid w:val="00117134"/>
    <w:rsid w:val="001202E0"/>
    <w:rsid w:val="001253D7"/>
    <w:rsid w:val="00130A52"/>
    <w:rsid w:val="00130F21"/>
    <w:rsid w:val="00133E9D"/>
    <w:rsid w:val="00136471"/>
    <w:rsid w:val="001409EB"/>
    <w:rsid w:val="0014514B"/>
    <w:rsid w:val="001519B0"/>
    <w:rsid w:val="0015368A"/>
    <w:rsid w:val="00153A8C"/>
    <w:rsid w:val="00154CA7"/>
    <w:rsid w:val="00157B97"/>
    <w:rsid w:val="00160E74"/>
    <w:rsid w:val="001632A1"/>
    <w:rsid w:val="001647D5"/>
    <w:rsid w:val="00166871"/>
    <w:rsid w:val="00167B48"/>
    <w:rsid w:val="00180D22"/>
    <w:rsid w:val="00181AEF"/>
    <w:rsid w:val="00183F85"/>
    <w:rsid w:val="00190849"/>
    <w:rsid w:val="00191028"/>
    <w:rsid w:val="00191DE4"/>
    <w:rsid w:val="001920E5"/>
    <w:rsid w:val="00194555"/>
    <w:rsid w:val="001956FF"/>
    <w:rsid w:val="00196B4F"/>
    <w:rsid w:val="001A1B02"/>
    <w:rsid w:val="001A6915"/>
    <w:rsid w:val="001B070C"/>
    <w:rsid w:val="001B0D9A"/>
    <w:rsid w:val="001B25B5"/>
    <w:rsid w:val="001B481C"/>
    <w:rsid w:val="001B69D3"/>
    <w:rsid w:val="001D0CDA"/>
    <w:rsid w:val="001D4FBA"/>
    <w:rsid w:val="001E6B65"/>
    <w:rsid w:val="001F0EAD"/>
    <w:rsid w:val="001F1275"/>
    <w:rsid w:val="001F5A6B"/>
    <w:rsid w:val="002028C5"/>
    <w:rsid w:val="00204681"/>
    <w:rsid w:val="0021147D"/>
    <w:rsid w:val="002126E3"/>
    <w:rsid w:val="002133A2"/>
    <w:rsid w:val="00216A3D"/>
    <w:rsid w:val="00217FB0"/>
    <w:rsid w:val="00220FF8"/>
    <w:rsid w:val="00223619"/>
    <w:rsid w:val="00224DA0"/>
    <w:rsid w:val="002271F6"/>
    <w:rsid w:val="00234059"/>
    <w:rsid w:val="0023468E"/>
    <w:rsid w:val="00237CD2"/>
    <w:rsid w:val="002417C6"/>
    <w:rsid w:val="00241EBF"/>
    <w:rsid w:val="00246C6E"/>
    <w:rsid w:val="002479A9"/>
    <w:rsid w:val="00247D80"/>
    <w:rsid w:val="002505CC"/>
    <w:rsid w:val="0025354F"/>
    <w:rsid w:val="0025767E"/>
    <w:rsid w:val="00257823"/>
    <w:rsid w:val="002610B9"/>
    <w:rsid w:val="002621B1"/>
    <w:rsid w:val="0026718A"/>
    <w:rsid w:val="00270534"/>
    <w:rsid w:val="00270D66"/>
    <w:rsid w:val="00271876"/>
    <w:rsid w:val="00271C71"/>
    <w:rsid w:val="00272A2C"/>
    <w:rsid w:val="00274971"/>
    <w:rsid w:val="00274B4A"/>
    <w:rsid w:val="0027541B"/>
    <w:rsid w:val="00275BA9"/>
    <w:rsid w:val="00275F16"/>
    <w:rsid w:val="00281B6D"/>
    <w:rsid w:val="00287619"/>
    <w:rsid w:val="002914CD"/>
    <w:rsid w:val="00291F78"/>
    <w:rsid w:val="00292304"/>
    <w:rsid w:val="00297D96"/>
    <w:rsid w:val="002A00E0"/>
    <w:rsid w:val="002A2722"/>
    <w:rsid w:val="002A5494"/>
    <w:rsid w:val="002A6238"/>
    <w:rsid w:val="002B29BA"/>
    <w:rsid w:val="002B7C3D"/>
    <w:rsid w:val="002C21F0"/>
    <w:rsid w:val="002D2E47"/>
    <w:rsid w:val="002D300F"/>
    <w:rsid w:val="002D3873"/>
    <w:rsid w:val="002D586F"/>
    <w:rsid w:val="002D6639"/>
    <w:rsid w:val="002E323C"/>
    <w:rsid w:val="002E45CE"/>
    <w:rsid w:val="002E5967"/>
    <w:rsid w:val="002E5F25"/>
    <w:rsid w:val="002E722F"/>
    <w:rsid w:val="002E764B"/>
    <w:rsid w:val="002F1108"/>
    <w:rsid w:val="002F3D58"/>
    <w:rsid w:val="002F521B"/>
    <w:rsid w:val="002F5BD8"/>
    <w:rsid w:val="00300174"/>
    <w:rsid w:val="00300934"/>
    <w:rsid w:val="003033B5"/>
    <w:rsid w:val="00303EFD"/>
    <w:rsid w:val="003058AF"/>
    <w:rsid w:val="003067CC"/>
    <w:rsid w:val="0031037F"/>
    <w:rsid w:val="00310B6F"/>
    <w:rsid w:val="003134DF"/>
    <w:rsid w:val="00314279"/>
    <w:rsid w:val="003317B3"/>
    <w:rsid w:val="003363A1"/>
    <w:rsid w:val="00336F00"/>
    <w:rsid w:val="00341431"/>
    <w:rsid w:val="003428BD"/>
    <w:rsid w:val="003458EF"/>
    <w:rsid w:val="00345A06"/>
    <w:rsid w:val="003505F0"/>
    <w:rsid w:val="00350A85"/>
    <w:rsid w:val="0035263D"/>
    <w:rsid w:val="003568F2"/>
    <w:rsid w:val="00362822"/>
    <w:rsid w:val="00364747"/>
    <w:rsid w:val="00364F16"/>
    <w:rsid w:val="0036643E"/>
    <w:rsid w:val="00367823"/>
    <w:rsid w:val="003802CA"/>
    <w:rsid w:val="00381ABA"/>
    <w:rsid w:val="00383587"/>
    <w:rsid w:val="00384245"/>
    <w:rsid w:val="00390847"/>
    <w:rsid w:val="00391A39"/>
    <w:rsid w:val="003928C2"/>
    <w:rsid w:val="00393932"/>
    <w:rsid w:val="00394D07"/>
    <w:rsid w:val="00395431"/>
    <w:rsid w:val="003A2A8D"/>
    <w:rsid w:val="003A3F2F"/>
    <w:rsid w:val="003A5120"/>
    <w:rsid w:val="003A5FD1"/>
    <w:rsid w:val="003A75A8"/>
    <w:rsid w:val="003B0801"/>
    <w:rsid w:val="003B15C1"/>
    <w:rsid w:val="003B3A85"/>
    <w:rsid w:val="003B4069"/>
    <w:rsid w:val="003B41B9"/>
    <w:rsid w:val="003B471A"/>
    <w:rsid w:val="003B4896"/>
    <w:rsid w:val="003B512D"/>
    <w:rsid w:val="003C095B"/>
    <w:rsid w:val="003C3B8B"/>
    <w:rsid w:val="003D1343"/>
    <w:rsid w:val="003D1E1A"/>
    <w:rsid w:val="003D2786"/>
    <w:rsid w:val="003D4C06"/>
    <w:rsid w:val="003D5123"/>
    <w:rsid w:val="003E30F5"/>
    <w:rsid w:val="003E66FD"/>
    <w:rsid w:val="003E7C09"/>
    <w:rsid w:val="003E7F7F"/>
    <w:rsid w:val="003F0925"/>
    <w:rsid w:val="003F18AD"/>
    <w:rsid w:val="003F6DD9"/>
    <w:rsid w:val="0040233A"/>
    <w:rsid w:val="004051F4"/>
    <w:rsid w:val="004103C9"/>
    <w:rsid w:val="00412F64"/>
    <w:rsid w:val="004135AC"/>
    <w:rsid w:val="00414035"/>
    <w:rsid w:val="00415801"/>
    <w:rsid w:val="00420063"/>
    <w:rsid w:val="0042136B"/>
    <w:rsid w:val="00425A53"/>
    <w:rsid w:val="00425CF5"/>
    <w:rsid w:val="0043030E"/>
    <w:rsid w:val="0043268D"/>
    <w:rsid w:val="00432B4B"/>
    <w:rsid w:val="00435FAA"/>
    <w:rsid w:val="00437256"/>
    <w:rsid w:val="00440C1F"/>
    <w:rsid w:val="00440F75"/>
    <w:rsid w:val="00441C25"/>
    <w:rsid w:val="00442C2B"/>
    <w:rsid w:val="00442CCC"/>
    <w:rsid w:val="00444948"/>
    <w:rsid w:val="0044637C"/>
    <w:rsid w:val="00450451"/>
    <w:rsid w:val="00457A8B"/>
    <w:rsid w:val="00461632"/>
    <w:rsid w:val="00463023"/>
    <w:rsid w:val="004713B8"/>
    <w:rsid w:val="00474C77"/>
    <w:rsid w:val="00476D18"/>
    <w:rsid w:val="00483BAE"/>
    <w:rsid w:val="00491396"/>
    <w:rsid w:val="004914C8"/>
    <w:rsid w:val="00492491"/>
    <w:rsid w:val="00493165"/>
    <w:rsid w:val="00495720"/>
    <w:rsid w:val="00497C31"/>
    <w:rsid w:val="004A0CBD"/>
    <w:rsid w:val="004A0EEC"/>
    <w:rsid w:val="004A6138"/>
    <w:rsid w:val="004B1C6E"/>
    <w:rsid w:val="004B30CC"/>
    <w:rsid w:val="004C18F7"/>
    <w:rsid w:val="004C2C31"/>
    <w:rsid w:val="004D0A48"/>
    <w:rsid w:val="004D4561"/>
    <w:rsid w:val="004D7DF3"/>
    <w:rsid w:val="004E438F"/>
    <w:rsid w:val="004E47B8"/>
    <w:rsid w:val="004E49A5"/>
    <w:rsid w:val="004E54CC"/>
    <w:rsid w:val="004E5A21"/>
    <w:rsid w:val="004F08FD"/>
    <w:rsid w:val="004F1B1D"/>
    <w:rsid w:val="004F33A0"/>
    <w:rsid w:val="004F75E3"/>
    <w:rsid w:val="004F7974"/>
    <w:rsid w:val="004F7BDB"/>
    <w:rsid w:val="00502EDF"/>
    <w:rsid w:val="005042C9"/>
    <w:rsid w:val="00505713"/>
    <w:rsid w:val="00506DBE"/>
    <w:rsid w:val="00511D35"/>
    <w:rsid w:val="005134AB"/>
    <w:rsid w:val="00515C9B"/>
    <w:rsid w:val="005162A4"/>
    <w:rsid w:val="00516739"/>
    <w:rsid w:val="0052062D"/>
    <w:rsid w:val="00522D4A"/>
    <w:rsid w:val="00522EE5"/>
    <w:rsid w:val="00525FFC"/>
    <w:rsid w:val="00527EB0"/>
    <w:rsid w:val="005308A9"/>
    <w:rsid w:val="00532DC6"/>
    <w:rsid w:val="00536125"/>
    <w:rsid w:val="005421F2"/>
    <w:rsid w:val="0054427B"/>
    <w:rsid w:val="00544B71"/>
    <w:rsid w:val="005457DE"/>
    <w:rsid w:val="0055241D"/>
    <w:rsid w:val="0055289C"/>
    <w:rsid w:val="00553D47"/>
    <w:rsid w:val="00556775"/>
    <w:rsid w:val="00557CD9"/>
    <w:rsid w:val="005608FD"/>
    <w:rsid w:val="00565CDB"/>
    <w:rsid w:val="00576421"/>
    <w:rsid w:val="00583194"/>
    <w:rsid w:val="00584112"/>
    <w:rsid w:val="00586C8B"/>
    <w:rsid w:val="00587DC8"/>
    <w:rsid w:val="0059142F"/>
    <w:rsid w:val="00595750"/>
    <w:rsid w:val="0059700B"/>
    <w:rsid w:val="005A064E"/>
    <w:rsid w:val="005A083A"/>
    <w:rsid w:val="005A565F"/>
    <w:rsid w:val="005A7431"/>
    <w:rsid w:val="005B434B"/>
    <w:rsid w:val="005B5AAD"/>
    <w:rsid w:val="005C26EF"/>
    <w:rsid w:val="005C35E6"/>
    <w:rsid w:val="005C7D7B"/>
    <w:rsid w:val="005D05C3"/>
    <w:rsid w:val="005D063F"/>
    <w:rsid w:val="005E39CC"/>
    <w:rsid w:val="005E63EC"/>
    <w:rsid w:val="005E7452"/>
    <w:rsid w:val="005F2788"/>
    <w:rsid w:val="005F6097"/>
    <w:rsid w:val="005F67A9"/>
    <w:rsid w:val="005F7454"/>
    <w:rsid w:val="00602150"/>
    <w:rsid w:val="0060315D"/>
    <w:rsid w:val="00604153"/>
    <w:rsid w:val="006069CF"/>
    <w:rsid w:val="00606D73"/>
    <w:rsid w:val="006106CD"/>
    <w:rsid w:val="0061091B"/>
    <w:rsid w:val="00613C81"/>
    <w:rsid w:val="0061538A"/>
    <w:rsid w:val="006210D9"/>
    <w:rsid w:val="0062141D"/>
    <w:rsid w:val="00625540"/>
    <w:rsid w:val="00632D2E"/>
    <w:rsid w:val="00634A20"/>
    <w:rsid w:val="006448E1"/>
    <w:rsid w:val="00646149"/>
    <w:rsid w:val="006478BF"/>
    <w:rsid w:val="00652E44"/>
    <w:rsid w:val="0065333E"/>
    <w:rsid w:val="00655C58"/>
    <w:rsid w:val="00657EBD"/>
    <w:rsid w:val="0066103D"/>
    <w:rsid w:val="0067227A"/>
    <w:rsid w:val="00672B4B"/>
    <w:rsid w:val="006740E8"/>
    <w:rsid w:val="00674EA1"/>
    <w:rsid w:val="00675FC9"/>
    <w:rsid w:val="0068340F"/>
    <w:rsid w:val="00686D1C"/>
    <w:rsid w:val="00687816"/>
    <w:rsid w:val="006913A4"/>
    <w:rsid w:val="00694A0D"/>
    <w:rsid w:val="00695909"/>
    <w:rsid w:val="006A2483"/>
    <w:rsid w:val="006A34E8"/>
    <w:rsid w:val="006A4B93"/>
    <w:rsid w:val="006B0F16"/>
    <w:rsid w:val="006B4F26"/>
    <w:rsid w:val="006C0FDC"/>
    <w:rsid w:val="006C13BF"/>
    <w:rsid w:val="006C66FD"/>
    <w:rsid w:val="006C7E72"/>
    <w:rsid w:val="006D211E"/>
    <w:rsid w:val="006D357F"/>
    <w:rsid w:val="006D48C1"/>
    <w:rsid w:val="006D6671"/>
    <w:rsid w:val="006E0382"/>
    <w:rsid w:val="006E07A1"/>
    <w:rsid w:val="006E094C"/>
    <w:rsid w:val="006E3A42"/>
    <w:rsid w:val="006E3E6D"/>
    <w:rsid w:val="006E5B0E"/>
    <w:rsid w:val="006E662B"/>
    <w:rsid w:val="006F0E40"/>
    <w:rsid w:val="006F5320"/>
    <w:rsid w:val="006F7DA9"/>
    <w:rsid w:val="0070327B"/>
    <w:rsid w:val="00705E81"/>
    <w:rsid w:val="007137A4"/>
    <w:rsid w:val="00714242"/>
    <w:rsid w:val="00717B4A"/>
    <w:rsid w:val="007216CF"/>
    <w:rsid w:val="0072303F"/>
    <w:rsid w:val="007232B8"/>
    <w:rsid w:val="007233CE"/>
    <w:rsid w:val="007246B6"/>
    <w:rsid w:val="007262D5"/>
    <w:rsid w:val="00726361"/>
    <w:rsid w:val="0073222C"/>
    <w:rsid w:val="007333B4"/>
    <w:rsid w:val="0073435F"/>
    <w:rsid w:val="007344C8"/>
    <w:rsid w:val="00736C0D"/>
    <w:rsid w:val="0073767C"/>
    <w:rsid w:val="0074071C"/>
    <w:rsid w:val="007411DA"/>
    <w:rsid w:val="007413AF"/>
    <w:rsid w:val="007429CC"/>
    <w:rsid w:val="00744144"/>
    <w:rsid w:val="00746205"/>
    <w:rsid w:val="007469DF"/>
    <w:rsid w:val="007535EF"/>
    <w:rsid w:val="007568FB"/>
    <w:rsid w:val="00770B4B"/>
    <w:rsid w:val="00770CB1"/>
    <w:rsid w:val="00772246"/>
    <w:rsid w:val="00774FF4"/>
    <w:rsid w:val="007753F3"/>
    <w:rsid w:val="00776660"/>
    <w:rsid w:val="00777322"/>
    <w:rsid w:val="0078253D"/>
    <w:rsid w:val="00785824"/>
    <w:rsid w:val="00793345"/>
    <w:rsid w:val="00797860"/>
    <w:rsid w:val="00797AA9"/>
    <w:rsid w:val="007A119E"/>
    <w:rsid w:val="007A3FFF"/>
    <w:rsid w:val="007A4D12"/>
    <w:rsid w:val="007A4D7D"/>
    <w:rsid w:val="007A752A"/>
    <w:rsid w:val="007B13EE"/>
    <w:rsid w:val="007B53E7"/>
    <w:rsid w:val="007B6CF0"/>
    <w:rsid w:val="007C0861"/>
    <w:rsid w:val="007C1EDD"/>
    <w:rsid w:val="007D04D6"/>
    <w:rsid w:val="007D0DED"/>
    <w:rsid w:val="007D1169"/>
    <w:rsid w:val="007D24D7"/>
    <w:rsid w:val="007D334B"/>
    <w:rsid w:val="007D4890"/>
    <w:rsid w:val="007D5899"/>
    <w:rsid w:val="007D5C16"/>
    <w:rsid w:val="007D5C58"/>
    <w:rsid w:val="007D5E48"/>
    <w:rsid w:val="007D7B3E"/>
    <w:rsid w:val="007E0C24"/>
    <w:rsid w:val="007E230A"/>
    <w:rsid w:val="007E27CD"/>
    <w:rsid w:val="007E4DA1"/>
    <w:rsid w:val="007E624B"/>
    <w:rsid w:val="007E663D"/>
    <w:rsid w:val="007E76C9"/>
    <w:rsid w:val="007E79BE"/>
    <w:rsid w:val="007F0154"/>
    <w:rsid w:val="007F1471"/>
    <w:rsid w:val="007F6CC7"/>
    <w:rsid w:val="007F7AEF"/>
    <w:rsid w:val="00800F42"/>
    <w:rsid w:val="008023B7"/>
    <w:rsid w:val="00803387"/>
    <w:rsid w:val="00804743"/>
    <w:rsid w:val="008053A1"/>
    <w:rsid w:val="00805406"/>
    <w:rsid w:val="00807387"/>
    <w:rsid w:val="00811AA7"/>
    <w:rsid w:val="00812DED"/>
    <w:rsid w:val="00814B13"/>
    <w:rsid w:val="00817A34"/>
    <w:rsid w:val="00820FEE"/>
    <w:rsid w:val="0082335F"/>
    <w:rsid w:val="008248E0"/>
    <w:rsid w:val="008252DE"/>
    <w:rsid w:val="008302DB"/>
    <w:rsid w:val="00836BB7"/>
    <w:rsid w:val="00841D5F"/>
    <w:rsid w:val="00851573"/>
    <w:rsid w:val="00853625"/>
    <w:rsid w:val="00862C8D"/>
    <w:rsid w:val="00863B18"/>
    <w:rsid w:val="008659CC"/>
    <w:rsid w:val="00865AFA"/>
    <w:rsid w:val="008807F7"/>
    <w:rsid w:val="0088095E"/>
    <w:rsid w:val="00881C3E"/>
    <w:rsid w:val="00883D9B"/>
    <w:rsid w:val="00887B2B"/>
    <w:rsid w:val="0089185F"/>
    <w:rsid w:val="0089436F"/>
    <w:rsid w:val="008953AB"/>
    <w:rsid w:val="00895F17"/>
    <w:rsid w:val="008A3BD3"/>
    <w:rsid w:val="008A5DE0"/>
    <w:rsid w:val="008B1744"/>
    <w:rsid w:val="008B3A9D"/>
    <w:rsid w:val="008B7290"/>
    <w:rsid w:val="008B77BF"/>
    <w:rsid w:val="008C19A5"/>
    <w:rsid w:val="008C3797"/>
    <w:rsid w:val="008C57E5"/>
    <w:rsid w:val="008D1C56"/>
    <w:rsid w:val="008D25A2"/>
    <w:rsid w:val="008D3826"/>
    <w:rsid w:val="008D6BB2"/>
    <w:rsid w:val="008E3B39"/>
    <w:rsid w:val="008E5C3C"/>
    <w:rsid w:val="00900608"/>
    <w:rsid w:val="009040C2"/>
    <w:rsid w:val="0091014D"/>
    <w:rsid w:val="0091186E"/>
    <w:rsid w:val="009122BF"/>
    <w:rsid w:val="009148B3"/>
    <w:rsid w:val="00916AA9"/>
    <w:rsid w:val="00920FB0"/>
    <w:rsid w:val="00921F0E"/>
    <w:rsid w:val="00923CD9"/>
    <w:rsid w:val="009253DB"/>
    <w:rsid w:val="00932355"/>
    <w:rsid w:val="009433C7"/>
    <w:rsid w:val="009446FF"/>
    <w:rsid w:val="00947753"/>
    <w:rsid w:val="00952E0C"/>
    <w:rsid w:val="0095426E"/>
    <w:rsid w:val="009542F8"/>
    <w:rsid w:val="00956CAA"/>
    <w:rsid w:val="00957FC2"/>
    <w:rsid w:val="0096544A"/>
    <w:rsid w:val="00970329"/>
    <w:rsid w:val="0097095A"/>
    <w:rsid w:val="00970E72"/>
    <w:rsid w:val="00973092"/>
    <w:rsid w:val="00976526"/>
    <w:rsid w:val="00982CD2"/>
    <w:rsid w:val="00985216"/>
    <w:rsid w:val="00986B2B"/>
    <w:rsid w:val="00987721"/>
    <w:rsid w:val="00991474"/>
    <w:rsid w:val="00992A1F"/>
    <w:rsid w:val="00993A46"/>
    <w:rsid w:val="00995B26"/>
    <w:rsid w:val="00997E9F"/>
    <w:rsid w:val="009A58FB"/>
    <w:rsid w:val="009A6362"/>
    <w:rsid w:val="009B0097"/>
    <w:rsid w:val="009B0F9E"/>
    <w:rsid w:val="009B51E9"/>
    <w:rsid w:val="009B5D4E"/>
    <w:rsid w:val="009B655E"/>
    <w:rsid w:val="009B662A"/>
    <w:rsid w:val="009C1E86"/>
    <w:rsid w:val="009C2BF7"/>
    <w:rsid w:val="009C37CC"/>
    <w:rsid w:val="009C4A8F"/>
    <w:rsid w:val="009C59A8"/>
    <w:rsid w:val="009C6728"/>
    <w:rsid w:val="009C67BB"/>
    <w:rsid w:val="009D06EE"/>
    <w:rsid w:val="009D1978"/>
    <w:rsid w:val="009D259E"/>
    <w:rsid w:val="009D7928"/>
    <w:rsid w:val="009E1A87"/>
    <w:rsid w:val="009E33F5"/>
    <w:rsid w:val="009E4637"/>
    <w:rsid w:val="009E530C"/>
    <w:rsid w:val="009E6F36"/>
    <w:rsid w:val="009E6F87"/>
    <w:rsid w:val="009F1BB7"/>
    <w:rsid w:val="009F7639"/>
    <w:rsid w:val="00A0643D"/>
    <w:rsid w:val="00A0685E"/>
    <w:rsid w:val="00A06EC1"/>
    <w:rsid w:val="00A11300"/>
    <w:rsid w:val="00A13818"/>
    <w:rsid w:val="00A13955"/>
    <w:rsid w:val="00A14F73"/>
    <w:rsid w:val="00A169DA"/>
    <w:rsid w:val="00A16B4B"/>
    <w:rsid w:val="00A223ED"/>
    <w:rsid w:val="00A24A79"/>
    <w:rsid w:val="00A274F1"/>
    <w:rsid w:val="00A50ED4"/>
    <w:rsid w:val="00A54A07"/>
    <w:rsid w:val="00A57B09"/>
    <w:rsid w:val="00A60BDC"/>
    <w:rsid w:val="00A622F1"/>
    <w:rsid w:val="00A62C83"/>
    <w:rsid w:val="00A62FE2"/>
    <w:rsid w:val="00A63581"/>
    <w:rsid w:val="00A75618"/>
    <w:rsid w:val="00A76FBF"/>
    <w:rsid w:val="00A77270"/>
    <w:rsid w:val="00A80ABE"/>
    <w:rsid w:val="00A84AC9"/>
    <w:rsid w:val="00A8690E"/>
    <w:rsid w:val="00A87CC3"/>
    <w:rsid w:val="00A904B7"/>
    <w:rsid w:val="00A90D92"/>
    <w:rsid w:val="00A918BF"/>
    <w:rsid w:val="00A92006"/>
    <w:rsid w:val="00A9370A"/>
    <w:rsid w:val="00A968DF"/>
    <w:rsid w:val="00AA0615"/>
    <w:rsid w:val="00AA1102"/>
    <w:rsid w:val="00AA11AF"/>
    <w:rsid w:val="00AA2020"/>
    <w:rsid w:val="00AA2FFE"/>
    <w:rsid w:val="00AA675D"/>
    <w:rsid w:val="00AB02C6"/>
    <w:rsid w:val="00AB0EEA"/>
    <w:rsid w:val="00AB2F31"/>
    <w:rsid w:val="00AB3B42"/>
    <w:rsid w:val="00AB5326"/>
    <w:rsid w:val="00AB7F80"/>
    <w:rsid w:val="00AC24A7"/>
    <w:rsid w:val="00AC5229"/>
    <w:rsid w:val="00AC60CB"/>
    <w:rsid w:val="00AD08B9"/>
    <w:rsid w:val="00AD108C"/>
    <w:rsid w:val="00AD12E0"/>
    <w:rsid w:val="00AD1C8F"/>
    <w:rsid w:val="00AD1FB8"/>
    <w:rsid w:val="00AD6C71"/>
    <w:rsid w:val="00AE2955"/>
    <w:rsid w:val="00AE59F3"/>
    <w:rsid w:val="00AE64AB"/>
    <w:rsid w:val="00AE78FB"/>
    <w:rsid w:val="00AF0EFF"/>
    <w:rsid w:val="00AF5376"/>
    <w:rsid w:val="00AF61BC"/>
    <w:rsid w:val="00AF65AA"/>
    <w:rsid w:val="00AF6AE8"/>
    <w:rsid w:val="00AF71E1"/>
    <w:rsid w:val="00B07E9F"/>
    <w:rsid w:val="00B17A25"/>
    <w:rsid w:val="00B22952"/>
    <w:rsid w:val="00B25762"/>
    <w:rsid w:val="00B2642C"/>
    <w:rsid w:val="00B30212"/>
    <w:rsid w:val="00B30C6F"/>
    <w:rsid w:val="00B3646C"/>
    <w:rsid w:val="00B36F92"/>
    <w:rsid w:val="00B4065E"/>
    <w:rsid w:val="00B40F7E"/>
    <w:rsid w:val="00B426B2"/>
    <w:rsid w:val="00B428D5"/>
    <w:rsid w:val="00B43D2E"/>
    <w:rsid w:val="00B4525B"/>
    <w:rsid w:val="00B47CFE"/>
    <w:rsid w:val="00B5386B"/>
    <w:rsid w:val="00B5422F"/>
    <w:rsid w:val="00B554BE"/>
    <w:rsid w:val="00B62696"/>
    <w:rsid w:val="00B62C2A"/>
    <w:rsid w:val="00B639E4"/>
    <w:rsid w:val="00B65C0F"/>
    <w:rsid w:val="00B662F1"/>
    <w:rsid w:val="00B70A90"/>
    <w:rsid w:val="00B80C37"/>
    <w:rsid w:val="00B80DAC"/>
    <w:rsid w:val="00B813DC"/>
    <w:rsid w:val="00B8218A"/>
    <w:rsid w:val="00B82681"/>
    <w:rsid w:val="00B84425"/>
    <w:rsid w:val="00B90BAE"/>
    <w:rsid w:val="00B90EA1"/>
    <w:rsid w:val="00B92C97"/>
    <w:rsid w:val="00B9398C"/>
    <w:rsid w:val="00B943CA"/>
    <w:rsid w:val="00BA1080"/>
    <w:rsid w:val="00BA1481"/>
    <w:rsid w:val="00BA1FE0"/>
    <w:rsid w:val="00BA3586"/>
    <w:rsid w:val="00BB0432"/>
    <w:rsid w:val="00BB1F6D"/>
    <w:rsid w:val="00BB33AD"/>
    <w:rsid w:val="00BB6DFC"/>
    <w:rsid w:val="00BB70AD"/>
    <w:rsid w:val="00BC58EF"/>
    <w:rsid w:val="00BC6D88"/>
    <w:rsid w:val="00BC76D8"/>
    <w:rsid w:val="00BD2A88"/>
    <w:rsid w:val="00BD372F"/>
    <w:rsid w:val="00BD3D21"/>
    <w:rsid w:val="00BD4D61"/>
    <w:rsid w:val="00BD53BC"/>
    <w:rsid w:val="00BE0629"/>
    <w:rsid w:val="00BE0756"/>
    <w:rsid w:val="00BE2180"/>
    <w:rsid w:val="00BE2F3F"/>
    <w:rsid w:val="00BE4BDF"/>
    <w:rsid w:val="00BE7502"/>
    <w:rsid w:val="00BF204A"/>
    <w:rsid w:val="00BF329A"/>
    <w:rsid w:val="00C017C2"/>
    <w:rsid w:val="00C02F1F"/>
    <w:rsid w:val="00C0497B"/>
    <w:rsid w:val="00C05A37"/>
    <w:rsid w:val="00C07375"/>
    <w:rsid w:val="00C10104"/>
    <w:rsid w:val="00C10FB8"/>
    <w:rsid w:val="00C130EC"/>
    <w:rsid w:val="00C13EC5"/>
    <w:rsid w:val="00C144F3"/>
    <w:rsid w:val="00C14520"/>
    <w:rsid w:val="00C17D5E"/>
    <w:rsid w:val="00C21A57"/>
    <w:rsid w:val="00C22333"/>
    <w:rsid w:val="00C246CD"/>
    <w:rsid w:val="00C2493F"/>
    <w:rsid w:val="00C25072"/>
    <w:rsid w:val="00C3312F"/>
    <w:rsid w:val="00C33772"/>
    <w:rsid w:val="00C338D2"/>
    <w:rsid w:val="00C341CB"/>
    <w:rsid w:val="00C35B81"/>
    <w:rsid w:val="00C40288"/>
    <w:rsid w:val="00C42E63"/>
    <w:rsid w:val="00C52344"/>
    <w:rsid w:val="00C533CF"/>
    <w:rsid w:val="00C5361D"/>
    <w:rsid w:val="00C604D3"/>
    <w:rsid w:val="00C6184C"/>
    <w:rsid w:val="00C61C3F"/>
    <w:rsid w:val="00C6424F"/>
    <w:rsid w:val="00C70DC3"/>
    <w:rsid w:val="00C734CC"/>
    <w:rsid w:val="00C73520"/>
    <w:rsid w:val="00C7555D"/>
    <w:rsid w:val="00C75B6B"/>
    <w:rsid w:val="00C82630"/>
    <w:rsid w:val="00C83DE5"/>
    <w:rsid w:val="00C84B4F"/>
    <w:rsid w:val="00C851F0"/>
    <w:rsid w:val="00C86072"/>
    <w:rsid w:val="00C87135"/>
    <w:rsid w:val="00C91F95"/>
    <w:rsid w:val="00C92169"/>
    <w:rsid w:val="00C92744"/>
    <w:rsid w:val="00CA0EF3"/>
    <w:rsid w:val="00CA199E"/>
    <w:rsid w:val="00CA4187"/>
    <w:rsid w:val="00CA684D"/>
    <w:rsid w:val="00CA72C5"/>
    <w:rsid w:val="00CB25D8"/>
    <w:rsid w:val="00CB6066"/>
    <w:rsid w:val="00CB73F6"/>
    <w:rsid w:val="00CC3B92"/>
    <w:rsid w:val="00CC7822"/>
    <w:rsid w:val="00CE5D62"/>
    <w:rsid w:val="00CF0D3F"/>
    <w:rsid w:val="00CF1E41"/>
    <w:rsid w:val="00CF3B14"/>
    <w:rsid w:val="00CF3ED0"/>
    <w:rsid w:val="00CF4E8A"/>
    <w:rsid w:val="00CF701A"/>
    <w:rsid w:val="00CF7043"/>
    <w:rsid w:val="00D10226"/>
    <w:rsid w:val="00D1245E"/>
    <w:rsid w:val="00D14415"/>
    <w:rsid w:val="00D14E88"/>
    <w:rsid w:val="00D154E5"/>
    <w:rsid w:val="00D171B3"/>
    <w:rsid w:val="00D1722E"/>
    <w:rsid w:val="00D17ECB"/>
    <w:rsid w:val="00D209F0"/>
    <w:rsid w:val="00D2419A"/>
    <w:rsid w:val="00D25CC6"/>
    <w:rsid w:val="00D269EE"/>
    <w:rsid w:val="00D314B6"/>
    <w:rsid w:val="00D34AA9"/>
    <w:rsid w:val="00D4032F"/>
    <w:rsid w:val="00D4106A"/>
    <w:rsid w:val="00D410CB"/>
    <w:rsid w:val="00D4268C"/>
    <w:rsid w:val="00D430A8"/>
    <w:rsid w:val="00D45479"/>
    <w:rsid w:val="00D454D3"/>
    <w:rsid w:val="00D472C9"/>
    <w:rsid w:val="00D508C3"/>
    <w:rsid w:val="00D51EF4"/>
    <w:rsid w:val="00D52560"/>
    <w:rsid w:val="00D537DB"/>
    <w:rsid w:val="00D57B59"/>
    <w:rsid w:val="00D57F08"/>
    <w:rsid w:val="00D631EE"/>
    <w:rsid w:val="00D74335"/>
    <w:rsid w:val="00D7470E"/>
    <w:rsid w:val="00D74A47"/>
    <w:rsid w:val="00D753DA"/>
    <w:rsid w:val="00D76EAF"/>
    <w:rsid w:val="00D813E4"/>
    <w:rsid w:val="00D825E4"/>
    <w:rsid w:val="00D83768"/>
    <w:rsid w:val="00D875D2"/>
    <w:rsid w:val="00D87E61"/>
    <w:rsid w:val="00D90A13"/>
    <w:rsid w:val="00D91184"/>
    <w:rsid w:val="00D96955"/>
    <w:rsid w:val="00DA0EB6"/>
    <w:rsid w:val="00DA1ED2"/>
    <w:rsid w:val="00DB045A"/>
    <w:rsid w:val="00DB208C"/>
    <w:rsid w:val="00DB611E"/>
    <w:rsid w:val="00DB6368"/>
    <w:rsid w:val="00DB7449"/>
    <w:rsid w:val="00DC0F6E"/>
    <w:rsid w:val="00DC3457"/>
    <w:rsid w:val="00DC3E2D"/>
    <w:rsid w:val="00DC6710"/>
    <w:rsid w:val="00DD0E8A"/>
    <w:rsid w:val="00DD1CFD"/>
    <w:rsid w:val="00DD4F1B"/>
    <w:rsid w:val="00DD65DA"/>
    <w:rsid w:val="00DE1C2A"/>
    <w:rsid w:val="00DE29F2"/>
    <w:rsid w:val="00DE3C99"/>
    <w:rsid w:val="00DE4680"/>
    <w:rsid w:val="00DE4C0A"/>
    <w:rsid w:val="00DE51E8"/>
    <w:rsid w:val="00DE5916"/>
    <w:rsid w:val="00DE6842"/>
    <w:rsid w:val="00DE7A2D"/>
    <w:rsid w:val="00DF2475"/>
    <w:rsid w:val="00DF272F"/>
    <w:rsid w:val="00DF2859"/>
    <w:rsid w:val="00DF2A19"/>
    <w:rsid w:val="00DF2BC9"/>
    <w:rsid w:val="00DF54A9"/>
    <w:rsid w:val="00E00537"/>
    <w:rsid w:val="00E015FD"/>
    <w:rsid w:val="00E016D7"/>
    <w:rsid w:val="00E10AFB"/>
    <w:rsid w:val="00E11766"/>
    <w:rsid w:val="00E124E7"/>
    <w:rsid w:val="00E1406F"/>
    <w:rsid w:val="00E15B03"/>
    <w:rsid w:val="00E21313"/>
    <w:rsid w:val="00E216AB"/>
    <w:rsid w:val="00E217EB"/>
    <w:rsid w:val="00E22E3C"/>
    <w:rsid w:val="00E2366F"/>
    <w:rsid w:val="00E26BF6"/>
    <w:rsid w:val="00E27609"/>
    <w:rsid w:val="00E31C80"/>
    <w:rsid w:val="00E3330A"/>
    <w:rsid w:val="00E34AC5"/>
    <w:rsid w:val="00E365EA"/>
    <w:rsid w:val="00E50800"/>
    <w:rsid w:val="00E50ADD"/>
    <w:rsid w:val="00E53DF2"/>
    <w:rsid w:val="00E545FD"/>
    <w:rsid w:val="00E5714B"/>
    <w:rsid w:val="00E614C0"/>
    <w:rsid w:val="00E61B3D"/>
    <w:rsid w:val="00E65120"/>
    <w:rsid w:val="00E7088B"/>
    <w:rsid w:val="00E7228C"/>
    <w:rsid w:val="00E73580"/>
    <w:rsid w:val="00E73EA4"/>
    <w:rsid w:val="00E74A29"/>
    <w:rsid w:val="00E758C7"/>
    <w:rsid w:val="00E75E90"/>
    <w:rsid w:val="00E773B9"/>
    <w:rsid w:val="00E775E5"/>
    <w:rsid w:val="00E77922"/>
    <w:rsid w:val="00E83DC9"/>
    <w:rsid w:val="00E83EDA"/>
    <w:rsid w:val="00E84289"/>
    <w:rsid w:val="00E84320"/>
    <w:rsid w:val="00E85ECE"/>
    <w:rsid w:val="00E86567"/>
    <w:rsid w:val="00E86CBD"/>
    <w:rsid w:val="00E874D2"/>
    <w:rsid w:val="00EA111A"/>
    <w:rsid w:val="00EA45A6"/>
    <w:rsid w:val="00EB29BF"/>
    <w:rsid w:val="00EB2E91"/>
    <w:rsid w:val="00EB5B05"/>
    <w:rsid w:val="00EB65EB"/>
    <w:rsid w:val="00EC0885"/>
    <w:rsid w:val="00EC0AF8"/>
    <w:rsid w:val="00EC2546"/>
    <w:rsid w:val="00EC319B"/>
    <w:rsid w:val="00EC4D67"/>
    <w:rsid w:val="00EC61E6"/>
    <w:rsid w:val="00EC6873"/>
    <w:rsid w:val="00EC68AB"/>
    <w:rsid w:val="00ED1D1E"/>
    <w:rsid w:val="00ED65A5"/>
    <w:rsid w:val="00ED6AF1"/>
    <w:rsid w:val="00EE053D"/>
    <w:rsid w:val="00EE072D"/>
    <w:rsid w:val="00EE2711"/>
    <w:rsid w:val="00EE301C"/>
    <w:rsid w:val="00EE3A22"/>
    <w:rsid w:val="00EE5272"/>
    <w:rsid w:val="00EE55C2"/>
    <w:rsid w:val="00EE74F7"/>
    <w:rsid w:val="00EF043C"/>
    <w:rsid w:val="00EF1B8D"/>
    <w:rsid w:val="00EF2CAD"/>
    <w:rsid w:val="00EF6C68"/>
    <w:rsid w:val="00EF7C17"/>
    <w:rsid w:val="00EF7C21"/>
    <w:rsid w:val="00F03CAA"/>
    <w:rsid w:val="00F0529F"/>
    <w:rsid w:val="00F057B4"/>
    <w:rsid w:val="00F1035B"/>
    <w:rsid w:val="00F11D4A"/>
    <w:rsid w:val="00F15A8C"/>
    <w:rsid w:val="00F16777"/>
    <w:rsid w:val="00F1714B"/>
    <w:rsid w:val="00F17F38"/>
    <w:rsid w:val="00F209CC"/>
    <w:rsid w:val="00F2192A"/>
    <w:rsid w:val="00F24E61"/>
    <w:rsid w:val="00F24E65"/>
    <w:rsid w:val="00F251B2"/>
    <w:rsid w:val="00F3053A"/>
    <w:rsid w:val="00F30667"/>
    <w:rsid w:val="00F34787"/>
    <w:rsid w:val="00F35918"/>
    <w:rsid w:val="00F35AA2"/>
    <w:rsid w:val="00F47B79"/>
    <w:rsid w:val="00F509C4"/>
    <w:rsid w:val="00F52FFB"/>
    <w:rsid w:val="00F56B34"/>
    <w:rsid w:val="00F602F7"/>
    <w:rsid w:val="00F60FE1"/>
    <w:rsid w:val="00F637EB"/>
    <w:rsid w:val="00F659D3"/>
    <w:rsid w:val="00F70829"/>
    <w:rsid w:val="00F71432"/>
    <w:rsid w:val="00F717DB"/>
    <w:rsid w:val="00F72553"/>
    <w:rsid w:val="00F7261F"/>
    <w:rsid w:val="00F72F52"/>
    <w:rsid w:val="00F7355B"/>
    <w:rsid w:val="00F7356C"/>
    <w:rsid w:val="00F77AA8"/>
    <w:rsid w:val="00F860DC"/>
    <w:rsid w:val="00F976F9"/>
    <w:rsid w:val="00FA1023"/>
    <w:rsid w:val="00FA1048"/>
    <w:rsid w:val="00FA35B8"/>
    <w:rsid w:val="00FA452B"/>
    <w:rsid w:val="00FA473E"/>
    <w:rsid w:val="00FA4BF9"/>
    <w:rsid w:val="00FA4FBE"/>
    <w:rsid w:val="00FB0DB0"/>
    <w:rsid w:val="00FB196A"/>
    <w:rsid w:val="00FB3A91"/>
    <w:rsid w:val="00FC39C4"/>
    <w:rsid w:val="00FC5984"/>
    <w:rsid w:val="00FC5A08"/>
    <w:rsid w:val="00FD6B00"/>
    <w:rsid w:val="00FD76DC"/>
    <w:rsid w:val="00FE3B85"/>
    <w:rsid w:val="00FE3BDC"/>
    <w:rsid w:val="00FE4E34"/>
    <w:rsid w:val="00FE6328"/>
    <w:rsid w:val="00FE7552"/>
    <w:rsid w:val="00FF2399"/>
    <w:rsid w:val="00FF2FDE"/>
    <w:rsid w:val="00FF3072"/>
    <w:rsid w:val="00FF3F58"/>
    <w:rsid w:val="00FF507B"/>
    <w:rsid w:val="00FF5BE1"/>
    <w:rsid w:val="00FF7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6F75B"/>
  <w15:chartTrackingRefBased/>
  <w15:docId w15:val="{23174750-6117-1E43-959C-468BB0BA8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5720"/>
    <w:pPr>
      <w:ind w:left="720"/>
      <w:contextualSpacing/>
    </w:pPr>
  </w:style>
  <w:style w:type="paragraph" w:styleId="Revision">
    <w:name w:val="Revision"/>
    <w:hidden/>
    <w:uiPriority w:val="99"/>
    <w:semiHidden/>
    <w:rsid w:val="001202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8</Words>
  <Characters>358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MMER Michael</dc:creator>
  <cp:keywords/>
  <dc:description/>
  <cp:lastModifiedBy>Helen Stanley</cp:lastModifiedBy>
  <cp:revision>5</cp:revision>
  <dcterms:created xsi:type="dcterms:W3CDTF">2022-02-18T16:20:00Z</dcterms:created>
  <dcterms:modified xsi:type="dcterms:W3CDTF">2022-02-23T14:17:00Z</dcterms:modified>
</cp:coreProperties>
</file>